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69C30" w14:textId="4D0CB2C5" w:rsidR="00526D4D" w:rsidRPr="00BB5B53" w:rsidRDefault="00D118F5" w:rsidP="00526D4D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Original research</w:t>
      </w:r>
    </w:p>
    <w:p w14:paraId="1FD2B435" w14:textId="77777777" w:rsidR="00526D4D" w:rsidRPr="00BB5B53" w:rsidRDefault="00526D4D" w:rsidP="00526D4D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p w14:paraId="7078E0D8" w14:textId="21FFBD4A" w:rsidR="00632A20" w:rsidRPr="00BB5B53" w:rsidRDefault="00D118F5" w:rsidP="00526D4D">
      <w:pPr>
        <w:wordWrap/>
        <w:spacing w:after="0" w:line="480" w:lineRule="auto"/>
        <w:jc w:val="center"/>
        <w:rPr>
          <w:rFonts w:ascii="Times New Roman" w:hAnsi="Times New Roman" w:cs="Times New Roman"/>
          <w:b/>
          <w:szCs w:val="20"/>
        </w:rPr>
      </w:pPr>
      <w:bookmarkStart w:id="0" w:name="_Hlk129511491"/>
      <w:r>
        <w:rPr>
          <w:rFonts w:ascii="Times New Roman" w:hAnsi="Times New Roman" w:cs="Times New Roman"/>
          <w:b/>
          <w:szCs w:val="20"/>
        </w:rPr>
        <w:t>The need for h</w:t>
      </w:r>
      <w:r w:rsidR="00456FCF">
        <w:rPr>
          <w:rFonts w:ascii="Times New Roman" w:hAnsi="Times New Roman" w:cs="Times New Roman"/>
          <w:b/>
          <w:szCs w:val="20"/>
        </w:rPr>
        <w:t xml:space="preserve">ands-on training and supervision </w:t>
      </w:r>
      <w:r>
        <w:rPr>
          <w:rFonts w:ascii="Times New Roman" w:hAnsi="Times New Roman" w:cs="Times New Roman"/>
          <w:b/>
          <w:szCs w:val="20"/>
        </w:rPr>
        <w:t>for</w:t>
      </w:r>
      <w:r w:rsidR="00456FCF">
        <w:rPr>
          <w:rFonts w:ascii="Times New Roman" w:hAnsi="Times New Roman" w:cs="Times New Roman"/>
          <w:b/>
          <w:szCs w:val="20"/>
        </w:rPr>
        <w:t xml:space="preserve"> entry-level physicians in a country with low surgical staffing density</w:t>
      </w:r>
      <w:r w:rsidR="008A2DA1" w:rsidRPr="00BB5B53">
        <w:rPr>
          <w:rFonts w:ascii="Times New Roman" w:hAnsi="Times New Roman" w:cs="Times New Roman"/>
          <w:b/>
          <w:szCs w:val="20"/>
        </w:rPr>
        <w:t xml:space="preserve">: </w:t>
      </w:r>
      <w:r w:rsidR="002808D5" w:rsidRPr="00BB5B53">
        <w:rPr>
          <w:rFonts w:ascii="Times New Roman" w:hAnsi="Times New Roman" w:cs="Times New Roman"/>
          <w:b/>
          <w:szCs w:val="20"/>
        </w:rPr>
        <w:t>A</w:t>
      </w:r>
      <w:r w:rsidR="00DF29FE" w:rsidRPr="00BB5B53">
        <w:rPr>
          <w:rFonts w:ascii="Times New Roman" w:hAnsi="Times New Roman" w:cs="Times New Roman"/>
          <w:b/>
          <w:szCs w:val="20"/>
        </w:rPr>
        <w:t xml:space="preserve"> nationwide survey in Ghana</w:t>
      </w:r>
    </w:p>
    <w:bookmarkEnd w:id="0"/>
    <w:p w14:paraId="6856C1D1" w14:textId="77777777" w:rsidR="006246C3" w:rsidRPr="00BB5B53" w:rsidRDefault="006246C3" w:rsidP="007456F6">
      <w:pPr>
        <w:wordWrap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6DF4F453" w14:textId="07854340" w:rsidR="00D118F5" w:rsidRDefault="00D118F5" w:rsidP="00D118F5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bookmarkStart w:id="1" w:name="_Hlk129511511"/>
      <w:r>
        <w:rPr>
          <w:rFonts w:ascii="Times New Roman" w:hAnsi="Times New Roman" w:cs="Times New Roman"/>
          <w:szCs w:val="20"/>
        </w:rPr>
        <w:t>Mee Joo Kang, M.D., Ph.D., MScPH, FACS</w:t>
      </w:r>
      <w:r>
        <w:rPr>
          <w:rFonts w:ascii="Times New Roman" w:hAnsi="Times New Roman" w:cs="Times New Roman"/>
          <w:szCs w:val="20"/>
          <w:vertAlign w:val="superscript"/>
        </w:rPr>
        <w:t>1,2</w:t>
      </w:r>
      <w:r>
        <w:rPr>
          <w:rFonts w:ascii="Times New Roman" w:hAnsi="Times New Roman" w:cs="Times New Roman"/>
          <w:szCs w:val="20"/>
        </w:rPr>
        <w:t>, Reuben Kwesi Sakyi Ngissah, M.B. Ch.B., FGCS</w:t>
      </w:r>
      <w:r w:rsidR="00B510C1"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Alexis Dun Bo-Ib Buunaaim, M.B., Ch.B., FCS</w:t>
      </w:r>
      <w:r>
        <w:rPr>
          <w:rFonts w:ascii="Times New Roman" w:hAnsi="Times New Roman" w:cs="Times New Roman"/>
          <w:szCs w:val="20"/>
          <w:vertAlign w:val="superscript"/>
        </w:rPr>
        <w:t>3</w:t>
      </w:r>
      <w:r>
        <w:rPr>
          <w:rFonts w:ascii="Times New Roman" w:hAnsi="Times New Roman" w:cs="Times New Roman"/>
          <w:szCs w:val="20"/>
        </w:rPr>
        <w:t>, Richard Baidoo, M.B.B.S., FWACS</w:t>
      </w:r>
      <w:r>
        <w:rPr>
          <w:rFonts w:ascii="Times New Roman" w:hAnsi="Times New Roman" w:cs="Times New Roman"/>
          <w:szCs w:val="20"/>
          <w:vertAlign w:val="superscript"/>
        </w:rPr>
        <w:t>4</w:t>
      </w:r>
      <w:r>
        <w:rPr>
          <w:rFonts w:ascii="Times New Roman" w:hAnsi="Times New Roman" w:cs="Times New Roman"/>
          <w:szCs w:val="20"/>
        </w:rPr>
        <w:t>, Francis Odei-Ansong, M.B., Ch.B., FWACS</w:t>
      </w:r>
      <w:r>
        <w:rPr>
          <w:rFonts w:ascii="Times New Roman" w:hAnsi="Times New Roman" w:cs="Times New Roman"/>
          <w:szCs w:val="20"/>
          <w:vertAlign w:val="superscript"/>
        </w:rPr>
        <w:t>5</w:t>
      </w:r>
      <w:r>
        <w:rPr>
          <w:rFonts w:ascii="Times New Roman" w:hAnsi="Times New Roman" w:cs="Times New Roman"/>
          <w:szCs w:val="20"/>
        </w:rPr>
        <w:t>, Theodore Wordui, M.B., Ch.B.</w:t>
      </w:r>
      <w:r>
        <w:rPr>
          <w:rFonts w:ascii="Times New Roman" w:hAnsi="Times New Roman" w:cs="Times New Roman"/>
          <w:szCs w:val="20"/>
          <w:vertAlign w:val="superscript"/>
        </w:rPr>
        <w:t>6</w:t>
      </w:r>
      <w:r>
        <w:rPr>
          <w:rFonts w:ascii="Times New Roman" w:hAnsi="Times New Roman" w:cs="Times New Roman"/>
          <w:szCs w:val="20"/>
        </w:rPr>
        <w:t>, Ernest Kwame Adjepong-Tandoh, M.B., Ch.B.</w:t>
      </w:r>
      <w:r>
        <w:rPr>
          <w:rFonts w:ascii="Times New Roman" w:hAnsi="Times New Roman" w:cs="Times New Roman"/>
          <w:szCs w:val="20"/>
          <w:vertAlign w:val="superscript"/>
        </w:rPr>
        <w:t>6</w:t>
      </w:r>
      <w:r>
        <w:rPr>
          <w:rFonts w:ascii="Times New Roman" w:hAnsi="Times New Roman" w:cs="Times New Roman"/>
          <w:szCs w:val="20"/>
        </w:rPr>
        <w:t>, Paa Kwesi Baidoo, M.B., Ch.B., FWACS, FGCS</w:t>
      </w:r>
      <w:r>
        <w:rPr>
          <w:rFonts w:ascii="Times New Roman" w:hAnsi="Times New Roman" w:cs="Times New Roman"/>
          <w:szCs w:val="20"/>
          <w:vertAlign w:val="superscript"/>
        </w:rPr>
        <w:t>7</w:t>
      </w:r>
      <w:r>
        <w:rPr>
          <w:rFonts w:ascii="Times New Roman" w:hAnsi="Times New Roman" w:cs="Times New Roman"/>
          <w:szCs w:val="20"/>
        </w:rPr>
        <w:t>, James Emmanuel Kwegyir Aggrey-Orleans, M.B., Ch.B., FWACS</w:t>
      </w:r>
      <w:r>
        <w:rPr>
          <w:rFonts w:ascii="Times New Roman" w:hAnsi="Times New Roman" w:cs="Times New Roman"/>
          <w:szCs w:val="20"/>
          <w:vertAlign w:val="superscript"/>
        </w:rPr>
        <w:t>8</w:t>
      </w:r>
    </w:p>
    <w:p w14:paraId="02997D34" w14:textId="77777777" w:rsidR="006246C3" w:rsidRPr="00D118F5" w:rsidRDefault="006246C3" w:rsidP="007456F6">
      <w:pPr>
        <w:wordWrap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6877EBB7" w14:textId="5FBBE0BE" w:rsidR="00CB3730" w:rsidRPr="00236256" w:rsidRDefault="00E608BF" w:rsidP="00CB3730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1</w:t>
      </w:r>
      <w:r w:rsidR="00CB373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CB3730" w:rsidRPr="00236256">
        <w:rPr>
          <w:rFonts w:ascii="Times New Roman" w:hAnsi="Times New Roman" w:cs="Times New Roman"/>
          <w:szCs w:val="20"/>
        </w:rPr>
        <w:t>Department of Surgery, Greater Accra Regional Hospital, Accra, Republic of Ghana</w:t>
      </w:r>
    </w:p>
    <w:p w14:paraId="5564E75E" w14:textId="5D6CF24D" w:rsidR="003B30E8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2</w:t>
      </w:r>
      <w:r w:rsidR="00B63880" w:rsidRPr="00236256">
        <w:rPr>
          <w:rFonts w:ascii="Times New Roman" w:hAnsi="Times New Roman" w:cs="Times New Roman"/>
          <w:szCs w:val="20"/>
        </w:rPr>
        <w:t xml:space="preserve"> </w:t>
      </w:r>
      <w:r w:rsidR="00850288" w:rsidRPr="00236256">
        <w:rPr>
          <w:rFonts w:ascii="Times New Roman" w:hAnsi="Times New Roman" w:cs="Times New Roman"/>
          <w:szCs w:val="20"/>
        </w:rPr>
        <w:t>D</w:t>
      </w:r>
      <w:r w:rsidRPr="00236256">
        <w:rPr>
          <w:rFonts w:ascii="Times New Roman" w:hAnsi="Times New Roman" w:cs="Times New Roman"/>
          <w:szCs w:val="20"/>
        </w:rPr>
        <w:t>epartment of Surgery</w:t>
      </w:r>
      <w:r w:rsidR="00850288" w:rsidRPr="00236256">
        <w:rPr>
          <w:rFonts w:ascii="Times New Roman" w:hAnsi="Times New Roman" w:cs="Times New Roman"/>
          <w:szCs w:val="20"/>
        </w:rPr>
        <w:t xml:space="preserve">, </w:t>
      </w:r>
      <w:r w:rsidR="004D71E3" w:rsidRPr="00236256">
        <w:rPr>
          <w:rFonts w:ascii="Times New Roman" w:hAnsi="Times New Roman" w:cs="Times New Roman"/>
          <w:szCs w:val="20"/>
        </w:rPr>
        <w:t>National Cancer Center, Goyang, Republic of Korea</w:t>
      </w:r>
    </w:p>
    <w:p w14:paraId="5600B2AE" w14:textId="6DBF1EC0" w:rsidR="003B30E8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3</w:t>
      </w:r>
      <w:r w:rsidR="00B6388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B63880" w:rsidRPr="00236256">
        <w:rPr>
          <w:rFonts w:ascii="Times New Roman" w:hAnsi="Times New Roman" w:cs="Times New Roman"/>
          <w:szCs w:val="20"/>
        </w:rPr>
        <w:t xml:space="preserve">Department of </w:t>
      </w:r>
      <w:r w:rsidR="000C7C9E" w:rsidRPr="00236256">
        <w:rPr>
          <w:rFonts w:ascii="Times New Roman" w:hAnsi="Times New Roman" w:cs="Times New Roman"/>
          <w:szCs w:val="20"/>
        </w:rPr>
        <w:t>Surgery</w:t>
      </w:r>
      <w:r w:rsidR="00B63880" w:rsidRPr="00236256">
        <w:rPr>
          <w:rFonts w:ascii="Times New Roman" w:hAnsi="Times New Roman" w:cs="Times New Roman"/>
          <w:szCs w:val="20"/>
        </w:rPr>
        <w:t>, Tamale Teaching Hospital, Tamale, Republic of Ghana</w:t>
      </w:r>
    </w:p>
    <w:p w14:paraId="73D3A8BB" w14:textId="5243A7CC" w:rsidR="008A2DA1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4</w:t>
      </w:r>
      <w:r w:rsidR="00B6388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B63880" w:rsidRPr="00236256">
        <w:rPr>
          <w:rFonts w:ascii="Times New Roman" w:hAnsi="Times New Roman" w:cs="Times New Roman"/>
          <w:szCs w:val="20"/>
        </w:rPr>
        <w:t xml:space="preserve">Department of </w:t>
      </w:r>
      <w:r w:rsidR="00651D3E" w:rsidRPr="00236256">
        <w:rPr>
          <w:rFonts w:ascii="Times New Roman" w:hAnsi="Times New Roman" w:cs="Times New Roman"/>
          <w:szCs w:val="20"/>
        </w:rPr>
        <w:t>Surgery</w:t>
      </w:r>
      <w:r w:rsidR="00B63880" w:rsidRPr="00236256">
        <w:rPr>
          <w:rFonts w:ascii="Times New Roman" w:hAnsi="Times New Roman" w:cs="Times New Roman"/>
          <w:szCs w:val="20"/>
        </w:rPr>
        <w:t xml:space="preserve">, </w:t>
      </w:r>
      <w:r w:rsidR="00651D3E" w:rsidRPr="00236256">
        <w:rPr>
          <w:rFonts w:ascii="Times New Roman" w:hAnsi="Times New Roman" w:cs="Times New Roman"/>
          <w:szCs w:val="20"/>
        </w:rPr>
        <w:t>Cape Coast</w:t>
      </w:r>
      <w:r w:rsidR="00B63880" w:rsidRPr="00236256">
        <w:rPr>
          <w:rFonts w:ascii="Times New Roman" w:hAnsi="Times New Roman" w:cs="Times New Roman"/>
          <w:szCs w:val="20"/>
        </w:rPr>
        <w:t xml:space="preserve"> Teaching Hospital, </w:t>
      </w:r>
      <w:r w:rsidR="00651D3E" w:rsidRPr="00236256">
        <w:rPr>
          <w:rFonts w:ascii="Times New Roman" w:hAnsi="Times New Roman" w:cs="Times New Roman"/>
          <w:szCs w:val="20"/>
        </w:rPr>
        <w:t>Cape Coast</w:t>
      </w:r>
      <w:r w:rsidR="00B63880" w:rsidRPr="00236256">
        <w:rPr>
          <w:rFonts w:ascii="Times New Roman" w:hAnsi="Times New Roman" w:cs="Times New Roman"/>
          <w:szCs w:val="20"/>
        </w:rPr>
        <w:t>, Republic of Ghana</w:t>
      </w:r>
    </w:p>
    <w:p w14:paraId="19FD00E0" w14:textId="11CBB137" w:rsidR="00850288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5</w:t>
      </w:r>
      <w:r w:rsidR="00B6388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B63880" w:rsidRPr="00236256">
        <w:rPr>
          <w:rFonts w:ascii="Times New Roman" w:hAnsi="Times New Roman" w:cs="Times New Roman"/>
          <w:szCs w:val="20"/>
        </w:rPr>
        <w:t>Department of Surgery, Tema General Hospital, Tema, Republic of Ghana</w:t>
      </w:r>
    </w:p>
    <w:p w14:paraId="1A175D6E" w14:textId="77F83637" w:rsidR="008A2DA1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6</w:t>
      </w:r>
      <w:r w:rsidR="00B6388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B63880" w:rsidRPr="00236256">
        <w:rPr>
          <w:rFonts w:ascii="Times New Roman" w:hAnsi="Times New Roman" w:cs="Times New Roman"/>
          <w:szCs w:val="20"/>
        </w:rPr>
        <w:t xml:space="preserve">Department of Surgery, </w:t>
      </w:r>
      <w:r w:rsidR="00651D3E" w:rsidRPr="00236256">
        <w:rPr>
          <w:rFonts w:ascii="Times New Roman" w:hAnsi="Times New Roman" w:cs="Times New Roman"/>
          <w:szCs w:val="20"/>
        </w:rPr>
        <w:t>Korle-Bu</w:t>
      </w:r>
      <w:r w:rsidR="00B63880" w:rsidRPr="00236256">
        <w:rPr>
          <w:rFonts w:ascii="Times New Roman" w:hAnsi="Times New Roman" w:cs="Times New Roman"/>
          <w:szCs w:val="20"/>
        </w:rPr>
        <w:t xml:space="preserve"> Teaching Hospital, </w:t>
      </w:r>
      <w:r w:rsidR="00651D3E" w:rsidRPr="00236256">
        <w:rPr>
          <w:rFonts w:ascii="Times New Roman" w:hAnsi="Times New Roman" w:cs="Times New Roman"/>
          <w:szCs w:val="20"/>
        </w:rPr>
        <w:t>Accra</w:t>
      </w:r>
      <w:r w:rsidR="00B63880" w:rsidRPr="00236256">
        <w:rPr>
          <w:rFonts w:ascii="Times New Roman" w:hAnsi="Times New Roman" w:cs="Times New Roman"/>
          <w:szCs w:val="20"/>
        </w:rPr>
        <w:t>, Republic of Ghana</w:t>
      </w:r>
    </w:p>
    <w:p w14:paraId="0D680674" w14:textId="531EFBA6" w:rsidR="008A2DA1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7</w:t>
      </w:r>
      <w:r w:rsidR="00B6388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B63880" w:rsidRPr="00236256">
        <w:rPr>
          <w:rFonts w:ascii="Times New Roman" w:hAnsi="Times New Roman" w:cs="Times New Roman"/>
          <w:szCs w:val="20"/>
        </w:rPr>
        <w:t xml:space="preserve">Department of Surgery, </w:t>
      </w:r>
      <w:r w:rsidR="00651D3E" w:rsidRPr="00236256">
        <w:rPr>
          <w:rFonts w:ascii="Times New Roman" w:hAnsi="Times New Roman" w:cs="Times New Roman"/>
          <w:szCs w:val="20"/>
        </w:rPr>
        <w:t>Komfo-Anokye</w:t>
      </w:r>
      <w:r w:rsidR="00B63880" w:rsidRPr="00236256">
        <w:rPr>
          <w:rFonts w:ascii="Times New Roman" w:hAnsi="Times New Roman" w:cs="Times New Roman"/>
          <w:szCs w:val="20"/>
        </w:rPr>
        <w:t xml:space="preserve"> Teaching Hospital, </w:t>
      </w:r>
      <w:r w:rsidR="00651D3E" w:rsidRPr="00236256">
        <w:rPr>
          <w:rFonts w:ascii="Times New Roman" w:hAnsi="Times New Roman" w:cs="Times New Roman"/>
          <w:szCs w:val="20"/>
        </w:rPr>
        <w:t>Kum</w:t>
      </w:r>
      <w:r w:rsidR="00EB6E2C" w:rsidRPr="00236256">
        <w:rPr>
          <w:rFonts w:ascii="Times New Roman" w:hAnsi="Times New Roman" w:cs="Times New Roman"/>
          <w:szCs w:val="20"/>
        </w:rPr>
        <w:t>a</w:t>
      </w:r>
      <w:r w:rsidR="00651D3E" w:rsidRPr="00236256">
        <w:rPr>
          <w:rFonts w:ascii="Times New Roman" w:hAnsi="Times New Roman" w:cs="Times New Roman"/>
          <w:szCs w:val="20"/>
        </w:rPr>
        <w:t>si</w:t>
      </w:r>
      <w:r w:rsidR="00B63880" w:rsidRPr="00236256">
        <w:rPr>
          <w:rFonts w:ascii="Times New Roman" w:hAnsi="Times New Roman" w:cs="Times New Roman"/>
          <w:szCs w:val="20"/>
        </w:rPr>
        <w:t>, Republic of Ghana</w:t>
      </w:r>
    </w:p>
    <w:p w14:paraId="6ACC3A2C" w14:textId="789AA6E5" w:rsidR="00651D3E" w:rsidRPr="00236256" w:rsidRDefault="00E608BF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  <w:vertAlign w:val="superscript"/>
        </w:rPr>
        <w:t>8</w:t>
      </w:r>
      <w:r w:rsidR="00B63880" w:rsidRPr="00236256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B63880" w:rsidRPr="00236256">
        <w:rPr>
          <w:rFonts w:ascii="Times New Roman" w:hAnsi="Times New Roman" w:cs="Times New Roman"/>
          <w:szCs w:val="20"/>
        </w:rPr>
        <w:t>Department of Surgery, 37 Military Hospital, Accra, Republic of Ghana</w:t>
      </w:r>
    </w:p>
    <w:bookmarkEnd w:id="1"/>
    <w:p w14:paraId="37E0A65E" w14:textId="77777777" w:rsidR="00EC6EF4" w:rsidRPr="00236256" w:rsidRDefault="00EC6EF4" w:rsidP="007456F6">
      <w:pPr>
        <w:wordWrap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405B2BB5" w14:textId="429A9081" w:rsidR="003B30E8" w:rsidRPr="00236256" w:rsidRDefault="00B63880" w:rsidP="007456F6">
      <w:pPr>
        <w:wordWrap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bookmarkStart w:id="2" w:name="_Hlk129511551"/>
      <w:r w:rsidRPr="00236256">
        <w:rPr>
          <w:rFonts w:ascii="Times New Roman" w:hAnsi="Times New Roman" w:cs="Times New Roman"/>
          <w:b/>
          <w:szCs w:val="20"/>
        </w:rPr>
        <w:t>Correspond</w:t>
      </w:r>
      <w:r w:rsidR="00C05371" w:rsidRPr="00236256">
        <w:rPr>
          <w:rFonts w:ascii="Times New Roman" w:hAnsi="Times New Roman" w:cs="Times New Roman"/>
          <w:b/>
          <w:szCs w:val="20"/>
        </w:rPr>
        <w:t>ing author</w:t>
      </w:r>
      <w:r w:rsidRPr="00236256">
        <w:rPr>
          <w:rFonts w:ascii="Times New Roman" w:hAnsi="Times New Roman" w:cs="Times New Roman"/>
          <w:szCs w:val="20"/>
        </w:rPr>
        <w:t>: Reuben Kwesi Sakyi Ngissah, M.B. Ch.B., FGCS</w:t>
      </w:r>
    </w:p>
    <w:p w14:paraId="04A88424" w14:textId="77777777" w:rsidR="003B30E8" w:rsidRPr="00236256" w:rsidRDefault="00B63880" w:rsidP="007456F6">
      <w:pPr>
        <w:wordWrap/>
        <w:spacing w:after="0" w:line="480" w:lineRule="auto"/>
        <w:ind w:leftChars="780" w:left="1560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</w:rPr>
        <w:t>Department of Surgery, Greater Accra Regional Hospital</w:t>
      </w:r>
    </w:p>
    <w:p w14:paraId="4FE21432" w14:textId="77777777" w:rsidR="003B30E8" w:rsidRPr="00236256" w:rsidRDefault="00B63880" w:rsidP="007456F6">
      <w:pPr>
        <w:wordWrap/>
        <w:spacing w:after="0" w:line="480" w:lineRule="auto"/>
        <w:ind w:leftChars="780" w:left="1560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</w:rPr>
        <w:t>P.O.Box 473, Accra, Republic of Ghana</w:t>
      </w:r>
    </w:p>
    <w:p w14:paraId="2F2DA811" w14:textId="77777777" w:rsidR="003B30E8" w:rsidRPr="00236256" w:rsidRDefault="00B63880" w:rsidP="007456F6">
      <w:pPr>
        <w:wordWrap/>
        <w:spacing w:after="0" w:line="480" w:lineRule="auto"/>
        <w:ind w:leftChars="780" w:left="1560"/>
        <w:jc w:val="left"/>
        <w:rPr>
          <w:rFonts w:ascii="Times New Roman" w:hAnsi="Times New Roman" w:cs="Times New Roman"/>
          <w:szCs w:val="20"/>
          <w:lang w:val="fr-CI"/>
        </w:rPr>
      </w:pPr>
      <w:r w:rsidRPr="00236256">
        <w:rPr>
          <w:rFonts w:ascii="Times New Roman" w:hAnsi="Times New Roman" w:cs="Times New Roman"/>
          <w:szCs w:val="20"/>
          <w:lang w:val="fr-CI"/>
        </w:rPr>
        <w:t xml:space="preserve">Tel: </w:t>
      </w:r>
      <w:r w:rsidR="00EC6EF4" w:rsidRPr="00236256">
        <w:rPr>
          <w:rFonts w:ascii="Times New Roman" w:hAnsi="Times New Roman" w:cs="Times New Roman"/>
          <w:szCs w:val="20"/>
          <w:lang w:val="fr-CI"/>
        </w:rPr>
        <w:t>+</w:t>
      </w:r>
      <w:r w:rsidRPr="00236256">
        <w:rPr>
          <w:rFonts w:ascii="Times New Roman" w:hAnsi="Times New Roman" w:cs="Times New Roman"/>
          <w:szCs w:val="20"/>
          <w:lang w:val="fr-CI"/>
        </w:rPr>
        <w:t>233-20-630-0921</w:t>
      </w:r>
    </w:p>
    <w:p w14:paraId="05956F38" w14:textId="04A345E2" w:rsidR="00545434" w:rsidRPr="00236256" w:rsidRDefault="00B63880" w:rsidP="007456F6">
      <w:pPr>
        <w:wordWrap/>
        <w:spacing w:after="0" w:line="480" w:lineRule="auto"/>
        <w:ind w:leftChars="780" w:left="1560"/>
        <w:jc w:val="left"/>
        <w:rPr>
          <w:rStyle w:val="a3"/>
          <w:rFonts w:ascii="Times New Roman" w:hAnsi="Times New Roman" w:cs="Times New Roman"/>
          <w:color w:val="auto"/>
          <w:szCs w:val="20"/>
          <w:lang w:val="fr-CI"/>
        </w:rPr>
      </w:pPr>
      <w:r w:rsidRPr="00236256">
        <w:rPr>
          <w:rFonts w:ascii="Times New Roman" w:hAnsi="Times New Roman" w:cs="Times New Roman"/>
          <w:szCs w:val="20"/>
          <w:lang w:val="fr-CI"/>
        </w:rPr>
        <w:t xml:space="preserve">E-mail: </w:t>
      </w:r>
      <w:hyperlink r:id="rId11" w:history="1">
        <w:r w:rsidR="00AE2AFF" w:rsidRPr="00236256">
          <w:rPr>
            <w:rStyle w:val="a3"/>
            <w:rFonts w:ascii="Times New Roman" w:hAnsi="Times New Roman" w:cs="Times New Roman"/>
            <w:color w:val="auto"/>
            <w:szCs w:val="20"/>
            <w:lang w:val="fr-CI"/>
          </w:rPr>
          <w:t>rngissah@yahoo.com</w:t>
        </w:r>
      </w:hyperlink>
    </w:p>
    <w:p w14:paraId="06BCB158" w14:textId="2EB8C511" w:rsidR="003E2325" w:rsidRPr="00236256" w:rsidRDefault="003E2325" w:rsidP="007456F6">
      <w:pPr>
        <w:wordWrap/>
        <w:spacing w:after="0" w:line="480" w:lineRule="auto"/>
        <w:ind w:leftChars="780" w:left="1560"/>
        <w:jc w:val="left"/>
        <w:rPr>
          <w:rFonts w:ascii="Times New Roman" w:hAnsi="Times New Roman" w:cs="Times New Roman"/>
          <w:szCs w:val="20"/>
        </w:rPr>
      </w:pPr>
      <w:r w:rsidRPr="00236256">
        <w:rPr>
          <w:rFonts w:ascii="Times New Roman" w:hAnsi="Times New Roman" w:cs="Times New Roman"/>
          <w:szCs w:val="20"/>
        </w:rPr>
        <w:t xml:space="preserve">ORCID ID : 0000-0003-3801-7978 </w:t>
      </w:r>
    </w:p>
    <w:bookmarkEnd w:id="2"/>
    <w:p w14:paraId="50D85F0E" w14:textId="5ABCBADE" w:rsidR="00545434" w:rsidRPr="00236256" w:rsidRDefault="00545434" w:rsidP="007456F6">
      <w:pPr>
        <w:wordWrap/>
        <w:spacing w:after="0" w:line="480" w:lineRule="auto"/>
        <w:ind w:leftChars="780" w:left="1560"/>
        <w:jc w:val="left"/>
        <w:rPr>
          <w:rFonts w:ascii="Times New Roman" w:hAnsi="Times New Roman" w:cs="Times New Roman"/>
          <w:b/>
          <w:color w:val="4F81BD" w:themeColor="accent1"/>
          <w:szCs w:val="20"/>
        </w:rPr>
      </w:pPr>
    </w:p>
    <w:p w14:paraId="49681113" w14:textId="77777777" w:rsidR="00D118F5" w:rsidRDefault="00D118F5" w:rsidP="007456F6">
      <w:pPr>
        <w:wordWrap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14:paraId="6B5859D3" w14:textId="77777777" w:rsidR="00B65559" w:rsidRPr="00D85C5C" w:rsidRDefault="00B65559" w:rsidP="00B65559">
      <w:pPr>
        <w:spacing w:after="0" w:line="480" w:lineRule="auto"/>
        <w:jc w:val="left"/>
        <w:rPr>
          <w:rFonts w:ascii="Times New Roman" w:hAnsi="Times New Roman" w:cs="Times New Roman"/>
          <w:b/>
          <w:bCs/>
        </w:rPr>
      </w:pPr>
      <w:r w:rsidRPr="00D85C5C">
        <w:rPr>
          <w:rFonts w:ascii="Times New Roman" w:hAnsi="Times New Roman" w:cs="Times New Roman"/>
          <w:b/>
          <w:bCs/>
        </w:rPr>
        <w:lastRenderedPageBreak/>
        <w:t>Supplementary Figures and Tables</w:t>
      </w:r>
    </w:p>
    <w:p w14:paraId="377AD356" w14:textId="77777777" w:rsidR="00B65559" w:rsidRPr="00B65559" w:rsidRDefault="00B65559" w:rsidP="00B65559">
      <w:pPr>
        <w:spacing w:after="0" w:line="480" w:lineRule="auto"/>
        <w:jc w:val="left"/>
        <w:rPr>
          <w:rFonts w:ascii="Times New Roman" w:hAnsi="Times New Roman" w:cs="Times New Roman"/>
        </w:rPr>
      </w:pPr>
    </w:p>
    <w:p w14:paraId="7E0A626E" w14:textId="77777777" w:rsidR="00B65559" w:rsidRPr="00B65559" w:rsidRDefault="00B65559" w:rsidP="00B65559">
      <w:pPr>
        <w:spacing w:after="0" w:line="480" w:lineRule="auto"/>
        <w:jc w:val="left"/>
        <w:rPr>
          <w:rFonts w:ascii="Times New Roman" w:hAnsi="Times New Roman" w:cs="Times New Roman"/>
        </w:rPr>
      </w:pPr>
      <w:r w:rsidRPr="00B65559">
        <w:rPr>
          <w:rFonts w:ascii="Times New Roman" w:hAnsi="Times New Roman" w:cs="Times New Roman"/>
        </w:rPr>
        <w:t>Fig. S1. Key lessons learned during the surgical rotation.</w:t>
      </w:r>
    </w:p>
    <w:p w14:paraId="6F6F0E25" w14:textId="77777777" w:rsidR="00B65559" w:rsidRDefault="00B65559" w:rsidP="00B65559">
      <w:pPr>
        <w:rPr>
          <w:b/>
          <w:bCs/>
          <w:sz w:val="22"/>
          <w:lang w:val="en-US"/>
        </w:rPr>
      </w:pPr>
    </w:p>
    <w:p w14:paraId="127E88C5" w14:textId="77777777" w:rsidR="00B65559" w:rsidRPr="00423581" w:rsidRDefault="00B65559" w:rsidP="00B65559">
      <w:pPr>
        <w:rPr>
          <w:b/>
          <w:bCs/>
          <w:sz w:val="22"/>
          <w:lang w:val="en-US"/>
        </w:rPr>
      </w:pPr>
      <w:r>
        <w:rPr>
          <w:b/>
          <w:bCs/>
          <w:noProof/>
          <w:sz w:val="22"/>
          <w:lang w:val="en-US"/>
        </w:rPr>
        <w:drawing>
          <wp:inline distT="0" distB="0" distL="0" distR="0" wp14:anchorId="2AC8C328" wp14:editId="72F39418">
            <wp:extent cx="6000750" cy="33718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1B3A0" w14:textId="77777777" w:rsidR="00B65559" w:rsidRPr="004C4F93" w:rsidRDefault="00B65559" w:rsidP="00B6555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64D499" w14:textId="77777777" w:rsidR="00B65559" w:rsidRDefault="00B65559" w:rsidP="00B65559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br w:type="page"/>
      </w:r>
    </w:p>
    <w:p w14:paraId="3F3CB265" w14:textId="77777777" w:rsidR="00B65559" w:rsidRPr="00B65559" w:rsidRDefault="00B65559" w:rsidP="00B65559">
      <w:pPr>
        <w:spacing w:after="0" w:line="480" w:lineRule="auto"/>
        <w:jc w:val="left"/>
        <w:rPr>
          <w:rFonts w:ascii="Times New Roman" w:hAnsi="Times New Roman" w:cs="Times New Roman"/>
        </w:rPr>
      </w:pPr>
      <w:r w:rsidRPr="00B65559">
        <w:rPr>
          <w:rFonts w:ascii="Times New Roman" w:hAnsi="Times New Roman" w:cs="Times New Roman"/>
        </w:rPr>
        <w:lastRenderedPageBreak/>
        <w:t>Table S1. Details of the evaluation form.</w:t>
      </w:r>
    </w:p>
    <w:p w14:paraId="1694AB1B" w14:textId="77777777" w:rsidR="00B65559" w:rsidRPr="00423581" w:rsidRDefault="00B65559" w:rsidP="00B65559">
      <w:pPr>
        <w:rPr>
          <w:b/>
          <w:bCs/>
          <w:sz w:val="22"/>
          <w:lang w:val="en-US"/>
        </w:rPr>
      </w:pPr>
    </w:p>
    <w:tbl>
      <w:tblPr>
        <w:tblStyle w:val="LightShading1"/>
        <w:tblW w:w="9014" w:type="dxa"/>
        <w:tblLook w:val="0620" w:firstRow="1" w:lastRow="0" w:firstColumn="0" w:lastColumn="0" w:noHBand="1" w:noVBand="1"/>
      </w:tblPr>
      <w:tblGrid>
        <w:gridCol w:w="5386"/>
        <w:gridCol w:w="3628"/>
      </w:tblGrid>
      <w:tr w:rsidR="00B65559" w:rsidRPr="00BB5B53" w14:paraId="5475D8A0" w14:textId="77777777" w:rsidTr="00EB5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tcW w:w="5386" w:type="dxa"/>
            <w:hideMark/>
          </w:tcPr>
          <w:p w14:paraId="6074D93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Questions</w:t>
            </w:r>
          </w:p>
        </w:tc>
        <w:tc>
          <w:tcPr>
            <w:tcW w:w="3628" w:type="dxa"/>
            <w:hideMark/>
          </w:tcPr>
          <w:p w14:paraId="7DBCF0F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Options and measures</w:t>
            </w:r>
          </w:p>
        </w:tc>
      </w:tr>
      <w:tr w:rsidR="00B65559" w:rsidRPr="00BB5B53" w14:paraId="4E85FED7" w14:textId="77777777" w:rsidTr="00EB5C06">
        <w:trPr>
          <w:trHeight w:val="80"/>
        </w:trPr>
        <w:tc>
          <w:tcPr>
            <w:tcW w:w="5386" w:type="dxa"/>
            <w:hideMark/>
          </w:tcPr>
          <w:p w14:paraId="48044D5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b/>
                <w:color w:val="auto"/>
              </w:rPr>
            </w:pPr>
            <w:r w:rsidRPr="00BB5B53">
              <w:rPr>
                <w:rFonts w:ascii="Times New Roman" w:hAnsi="Times New Roman" w:cs="Times New Roman"/>
                <w:b/>
                <w:color w:val="auto"/>
              </w:rPr>
              <w:t>Demographics</w:t>
            </w:r>
          </w:p>
        </w:tc>
        <w:tc>
          <w:tcPr>
            <w:tcW w:w="3628" w:type="dxa"/>
            <w:hideMark/>
          </w:tcPr>
          <w:p w14:paraId="6816D21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65559" w:rsidRPr="00BB5B53" w14:paraId="6755CA48" w14:textId="77777777" w:rsidTr="00EB5C06">
        <w:trPr>
          <w:trHeight w:val="80"/>
        </w:trPr>
        <w:tc>
          <w:tcPr>
            <w:tcW w:w="5386" w:type="dxa"/>
            <w:hideMark/>
          </w:tcPr>
          <w:p w14:paraId="058E5314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Age group, gender *</w:t>
            </w:r>
          </w:p>
        </w:tc>
        <w:tc>
          <w:tcPr>
            <w:tcW w:w="3628" w:type="dxa"/>
            <w:hideMark/>
          </w:tcPr>
          <w:p w14:paraId="4015D8F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Calibri" w:hAnsi="Calibri" w:cs="Calibri"/>
                <w:color w:val="auto"/>
              </w:rPr>
              <w:t>≤</w:t>
            </w:r>
            <w:r w:rsidRPr="00BB5B53">
              <w:rPr>
                <w:rFonts w:ascii="Times New Roman" w:hAnsi="Times New Roman" w:cs="Times New Roman"/>
                <w:color w:val="auto"/>
              </w:rPr>
              <w:t xml:space="preserve">25, 26–30, 31–35, 36–40, </w:t>
            </w:r>
            <w:r w:rsidRPr="00BB5B53">
              <w:rPr>
                <w:rFonts w:ascii="Times New Roman" w:eastAsia="맑은 고딕" w:hAnsi="Times New Roman" w:cs="Times New Roman"/>
                <w:color w:val="auto"/>
              </w:rPr>
              <w:t>≥</w:t>
            </w:r>
            <w:r w:rsidRPr="00BB5B53">
              <w:rPr>
                <w:rFonts w:ascii="Times New Roman" w:hAnsi="Times New Roman" w:cs="Times New Roman"/>
                <w:color w:val="auto"/>
              </w:rPr>
              <w:t xml:space="preserve">40 years old </w:t>
            </w:r>
          </w:p>
          <w:p w14:paraId="213260F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Male, female, decline to respond</w:t>
            </w:r>
          </w:p>
          <w:p w14:paraId="24BFA626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Finished housemanship</w:t>
            </w:r>
          </w:p>
        </w:tc>
      </w:tr>
      <w:tr w:rsidR="00B65559" w:rsidRPr="00BB5B53" w14:paraId="6CEE0AF0" w14:textId="77777777" w:rsidTr="00EB5C06">
        <w:trPr>
          <w:trHeight w:val="80"/>
        </w:trPr>
        <w:tc>
          <w:tcPr>
            <w:tcW w:w="5386" w:type="dxa"/>
            <w:hideMark/>
          </w:tcPr>
          <w:p w14:paraId="613E1B20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Which stage of medical training are you in? *</w:t>
            </w:r>
          </w:p>
        </w:tc>
        <w:tc>
          <w:tcPr>
            <w:tcW w:w="3628" w:type="dxa"/>
            <w:hideMark/>
          </w:tcPr>
          <w:p w14:paraId="26A374D7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House Officer, completed surgical rotation</w:t>
            </w:r>
          </w:p>
          <w:p w14:paraId="67C62A41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C</w:t>
            </w:r>
            <w:r w:rsidRPr="00BB5B53">
              <w:rPr>
                <w:rFonts w:ascii="Times New Roman" w:hAnsi="Times New Roman" w:cs="Times New Roman"/>
                <w:color w:val="auto"/>
              </w:rPr>
              <w:t>ompleted housemanship, yet to work as a Medical Officer</w:t>
            </w:r>
          </w:p>
          <w:p w14:paraId="384FEAC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M</w:t>
            </w:r>
            <w:r w:rsidRPr="00BB5B53">
              <w:rPr>
                <w:rFonts w:ascii="Times New Roman" w:hAnsi="Times New Roman" w:cs="Times New Roman"/>
                <w:color w:val="auto"/>
              </w:rPr>
              <w:t>edical Officer</w:t>
            </w:r>
          </w:p>
        </w:tc>
      </w:tr>
      <w:tr w:rsidR="00B65559" w:rsidRPr="00BB5B53" w14:paraId="4AAB3E63" w14:textId="77777777" w:rsidTr="00EB5C06">
        <w:trPr>
          <w:trHeight w:val="80"/>
        </w:trPr>
        <w:tc>
          <w:tcPr>
            <w:tcW w:w="5386" w:type="dxa"/>
            <w:hideMark/>
          </w:tcPr>
          <w:p w14:paraId="032679B3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In which hospital did you have your surgical rotation? *</w:t>
            </w:r>
          </w:p>
        </w:tc>
        <w:tc>
          <w:tcPr>
            <w:tcW w:w="3628" w:type="dxa"/>
            <w:hideMark/>
          </w:tcPr>
          <w:p w14:paraId="761779B4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Korle-Bu Teaching Hospital</w:t>
            </w:r>
          </w:p>
          <w:p w14:paraId="7DA4D8A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3</w:t>
            </w:r>
            <w:r w:rsidRPr="00BB5B53">
              <w:rPr>
                <w:rFonts w:ascii="Times New Roman" w:hAnsi="Times New Roman" w:cs="Times New Roman"/>
                <w:color w:val="auto"/>
              </w:rPr>
              <w:t>7 Military Hospital</w:t>
            </w:r>
          </w:p>
          <w:p w14:paraId="3817EBDD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K</w:t>
            </w:r>
            <w:r w:rsidRPr="00BB5B53">
              <w:rPr>
                <w:rFonts w:ascii="Times New Roman" w:hAnsi="Times New Roman" w:cs="Times New Roman"/>
                <w:color w:val="auto"/>
              </w:rPr>
              <w:t>omfo-Anokye Teaching Hospital</w:t>
            </w:r>
          </w:p>
          <w:p w14:paraId="08C0408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C</w:t>
            </w:r>
            <w:r w:rsidRPr="00BB5B53">
              <w:rPr>
                <w:rFonts w:ascii="Times New Roman" w:hAnsi="Times New Roman" w:cs="Times New Roman"/>
                <w:color w:val="auto"/>
              </w:rPr>
              <w:t>ape Coast Teaching Hospital</w:t>
            </w:r>
          </w:p>
          <w:p w14:paraId="52771F5A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T</w:t>
            </w:r>
            <w:r w:rsidRPr="00BB5B53">
              <w:rPr>
                <w:rFonts w:ascii="Times New Roman" w:hAnsi="Times New Roman" w:cs="Times New Roman"/>
                <w:color w:val="auto"/>
              </w:rPr>
              <w:t>amale Teaching Hospital</w:t>
            </w:r>
          </w:p>
          <w:p w14:paraId="3EFAAA05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G</w:t>
            </w:r>
            <w:r w:rsidRPr="00BB5B53">
              <w:rPr>
                <w:rFonts w:ascii="Times New Roman" w:hAnsi="Times New Roman" w:cs="Times New Roman"/>
                <w:color w:val="auto"/>
              </w:rPr>
              <w:t>reater Accra Regional Hospital</w:t>
            </w:r>
          </w:p>
          <w:p w14:paraId="315951F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O</w:t>
            </w:r>
            <w:r w:rsidRPr="00BB5B53">
              <w:rPr>
                <w:rFonts w:ascii="Times New Roman" w:hAnsi="Times New Roman" w:cs="Times New Roman"/>
                <w:color w:val="auto"/>
              </w:rPr>
              <w:t>thers</w:t>
            </w:r>
          </w:p>
        </w:tc>
      </w:tr>
      <w:tr w:rsidR="00B65559" w:rsidRPr="00BB5B53" w14:paraId="101C3442" w14:textId="77777777" w:rsidTr="00EB5C06">
        <w:trPr>
          <w:trHeight w:val="80"/>
        </w:trPr>
        <w:tc>
          <w:tcPr>
            <w:tcW w:w="5386" w:type="dxa"/>
          </w:tcPr>
          <w:p w14:paraId="26852FE3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When have you completed your surgical housemanship? *</w:t>
            </w:r>
          </w:p>
        </w:tc>
        <w:tc>
          <w:tcPr>
            <w:tcW w:w="3628" w:type="dxa"/>
          </w:tcPr>
          <w:p w14:paraId="5E8ADBB9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Free text</w:t>
            </w:r>
          </w:p>
        </w:tc>
      </w:tr>
      <w:tr w:rsidR="00B65559" w:rsidRPr="00BB5B53" w14:paraId="2F2A80F4" w14:textId="77777777" w:rsidTr="00EB5C06">
        <w:trPr>
          <w:trHeight w:val="80"/>
        </w:trPr>
        <w:tc>
          <w:tcPr>
            <w:tcW w:w="5386" w:type="dxa"/>
          </w:tcPr>
          <w:p w14:paraId="250D789B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I</w:t>
            </w:r>
            <w:r w:rsidRPr="00BB5B53">
              <w:rPr>
                <w:rFonts w:ascii="Times New Roman" w:hAnsi="Times New Roman" w:cs="Times New Roman"/>
                <w:color w:val="auto"/>
              </w:rPr>
              <w:t>n which discipline are you currently working as a medical officer? *</w:t>
            </w:r>
          </w:p>
        </w:tc>
        <w:tc>
          <w:tcPr>
            <w:tcW w:w="3628" w:type="dxa"/>
          </w:tcPr>
          <w:p w14:paraId="10D8A7B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  <w:lang w:val="fr-FR"/>
              </w:rPr>
              <w:t>S</w:t>
            </w:r>
            <w:r w:rsidRPr="00BB5B53">
              <w:rPr>
                <w:rFonts w:ascii="Times New Roman" w:hAnsi="Times New Roman" w:cs="Times New Roman"/>
                <w:color w:val="auto"/>
                <w:lang w:val="fr-FR"/>
              </w:rPr>
              <w:t>urgery related disciplines</w:t>
            </w:r>
          </w:p>
          <w:p w14:paraId="62A7671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  <w:lang w:val="fr-FR"/>
              </w:rPr>
              <w:t>N</w:t>
            </w:r>
            <w:r w:rsidRPr="00BB5B53">
              <w:rPr>
                <w:rFonts w:ascii="Times New Roman" w:hAnsi="Times New Roman" w:cs="Times New Roman"/>
                <w:color w:val="auto"/>
                <w:lang w:val="fr-FR"/>
              </w:rPr>
              <w:t>on-surgical disciplines</w:t>
            </w:r>
          </w:p>
          <w:p w14:paraId="4B2B5D29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B</w:t>
            </w:r>
            <w:r w:rsidRPr="00BB5B53">
              <w:rPr>
                <w:rFonts w:ascii="Times New Roman" w:hAnsi="Times New Roman" w:cs="Times New Roman"/>
                <w:color w:val="auto"/>
              </w:rPr>
              <w:t>oth surgical and non-surgical disciplines</w:t>
            </w:r>
          </w:p>
          <w:p w14:paraId="59A1CC61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N</w:t>
            </w:r>
            <w:r w:rsidRPr="00BB5B53">
              <w:rPr>
                <w:rFonts w:ascii="Times New Roman" w:hAnsi="Times New Roman" w:cs="Times New Roman"/>
                <w:color w:val="auto"/>
              </w:rPr>
              <w:t>ot a medical officer</w:t>
            </w:r>
          </w:p>
        </w:tc>
      </w:tr>
      <w:tr w:rsidR="00B65559" w:rsidRPr="00BB5B53" w14:paraId="682BA91F" w14:textId="77777777" w:rsidTr="00EB5C06">
        <w:trPr>
          <w:trHeight w:val="80"/>
        </w:trPr>
        <w:tc>
          <w:tcPr>
            <w:tcW w:w="5386" w:type="dxa"/>
          </w:tcPr>
          <w:p w14:paraId="0CA1D0B5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W</w:t>
            </w:r>
            <w:r w:rsidRPr="00BB5B53">
              <w:rPr>
                <w:rFonts w:ascii="Times New Roman" w:hAnsi="Times New Roman" w:cs="Times New Roman"/>
                <w:color w:val="auto"/>
              </w:rPr>
              <w:t>hat is the level of hospital where you are working as a medical officer? *</w:t>
            </w:r>
          </w:p>
        </w:tc>
        <w:tc>
          <w:tcPr>
            <w:tcW w:w="3628" w:type="dxa"/>
          </w:tcPr>
          <w:p w14:paraId="36D06ED8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T</w:t>
            </w:r>
            <w:r w:rsidRPr="00BB5B53">
              <w:rPr>
                <w:rFonts w:ascii="Times New Roman" w:hAnsi="Times New Roman" w:cs="Times New Roman"/>
                <w:color w:val="auto"/>
              </w:rPr>
              <w:t>eaching hospitals</w:t>
            </w:r>
          </w:p>
          <w:p w14:paraId="75392C0F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R</w:t>
            </w:r>
            <w:r w:rsidRPr="00BB5B53">
              <w:rPr>
                <w:rFonts w:ascii="Times New Roman" w:hAnsi="Times New Roman" w:cs="Times New Roman"/>
                <w:color w:val="auto"/>
              </w:rPr>
              <w:t>egional hospitals</w:t>
            </w:r>
          </w:p>
          <w:p w14:paraId="2D5C2241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D</w:t>
            </w:r>
            <w:r w:rsidRPr="00BB5B53">
              <w:rPr>
                <w:rFonts w:ascii="Times New Roman" w:hAnsi="Times New Roman" w:cs="Times New Roman"/>
                <w:color w:val="auto"/>
              </w:rPr>
              <w:t>istrict hospitals</w:t>
            </w:r>
          </w:p>
          <w:p w14:paraId="429AD32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N</w:t>
            </w:r>
            <w:r w:rsidRPr="00BB5B53">
              <w:rPr>
                <w:rFonts w:ascii="Times New Roman" w:hAnsi="Times New Roman" w:cs="Times New Roman"/>
                <w:color w:val="auto"/>
              </w:rPr>
              <w:t>ot a medical officer</w:t>
            </w:r>
          </w:p>
          <w:p w14:paraId="48A4750F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O</w:t>
            </w:r>
            <w:r w:rsidRPr="00BB5B53">
              <w:rPr>
                <w:rFonts w:ascii="Times New Roman" w:hAnsi="Times New Roman" w:cs="Times New Roman"/>
                <w:color w:val="auto"/>
              </w:rPr>
              <w:t>ther (free text)</w:t>
            </w:r>
          </w:p>
        </w:tc>
      </w:tr>
      <w:tr w:rsidR="00B65559" w:rsidRPr="00BB5B53" w14:paraId="1F951745" w14:textId="77777777" w:rsidTr="00EB5C06">
        <w:trPr>
          <w:trHeight w:val="80"/>
        </w:trPr>
        <w:tc>
          <w:tcPr>
            <w:tcW w:w="5386" w:type="dxa"/>
            <w:hideMark/>
          </w:tcPr>
          <w:p w14:paraId="6E0400F2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b/>
                <w:color w:val="auto"/>
              </w:rPr>
            </w:pPr>
            <w:r w:rsidRPr="00BB5B53">
              <w:rPr>
                <w:rFonts w:ascii="Times New Roman" w:hAnsi="Times New Roman" w:cs="Times New Roman"/>
                <w:b/>
                <w:color w:val="auto"/>
              </w:rPr>
              <w:t>MDC checklist (35 conditions or procedures)</w:t>
            </w:r>
          </w:p>
        </w:tc>
        <w:tc>
          <w:tcPr>
            <w:tcW w:w="3628" w:type="dxa"/>
            <w:hideMark/>
          </w:tcPr>
          <w:p w14:paraId="2AA53954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65559" w:rsidRPr="00BB5B53" w14:paraId="18B61525" w14:textId="77777777" w:rsidTr="00EB5C06">
        <w:trPr>
          <w:trHeight w:val="80"/>
        </w:trPr>
        <w:tc>
          <w:tcPr>
            <w:tcW w:w="5386" w:type="dxa"/>
            <w:hideMark/>
          </w:tcPr>
          <w:p w14:paraId="35AA7E0B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How many cases have you experienced the following conditions/procedures? *</w:t>
            </w:r>
          </w:p>
        </w:tc>
        <w:tc>
          <w:tcPr>
            <w:tcW w:w="3628" w:type="dxa"/>
            <w:hideMark/>
          </w:tcPr>
          <w:p w14:paraId="68B24CE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Never</w:t>
            </w:r>
          </w:p>
          <w:p w14:paraId="1B3C284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1~5 cases</w:t>
            </w:r>
          </w:p>
          <w:p w14:paraId="6DE1419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6~10 cases</w:t>
            </w:r>
          </w:p>
          <w:p w14:paraId="759F3BD6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11~20 cases</w:t>
            </w:r>
          </w:p>
          <w:p w14:paraId="78C7813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More than 21 cases</w:t>
            </w:r>
          </w:p>
        </w:tc>
      </w:tr>
      <w:tr w:rsidR="00B65559" w:rsidRPr="00BB5B53" w14:paraId="72C2403D" w14:textId="77777777" w:rsidTr="00EB5C06">
        <w:trPr>
          <w:trHeight w:val="80"/>
        </w:trPr>
        <w:tc>
          <w:tcPr>
            <w:tcW w:w="5386" w:type="dxa"/>
            <w:hideMark/>
          </w:tcPr>
          <w:p w14:paraId="1C55FC64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Are there any conditions/procedures you think not appropriate for surgical housemanship? *</w:t>
            </w:r>
          </w:p>
        </w:tc>
        <w:tc>
          <w:tcPr>
            <w:tcW w:w="3628" w:type="dxa"/>
            <w:hideMark/>
          </w:tcPr>
          <w:p w14:paraId="29C05AE7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Yes</w:t>
            </w:r>
          </w:p>
          <w:p w14:paraId="536C09D6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B65559" w:rsidRPr="00BB5B53" w14:paraId="020BF0C3" w14:textId="77777777" w:rsidTr="00EB5C06">
        <w:trPr>
          <w:trHeight w:val="80"/>
        </w:trPr>
        <w:tc>
          <w:tcPr>
            <w:tcW w:w="5386" w:type="dxa"/>
          </w:tcPr>
          <w:p w14:paraId="21275AC6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If yes, please name them and briefly explain the reason.</w:t>
            </w:r>
          </w:p>
        </w:tc>
        <w:tc>
          <w:tcPr>
            <w:tcW w:w="3628" w:type="dxa"/>
          </w:tcPr>
          <w:p w14:paraId="7DD22615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Free text</w:t>
            </w:r>
          </w:p>
        </w:tc>
      </w:tr>
      <w:tr w:rsidR="00B65559" w:rsidRPr="00BB5B53" w14:paraId="00CA793C" w14:textId="77777777" w:rsidTr="00EB5C06">
        <w:trPr>
          <w:trHeight w:val="80"/>
        </w:trPr>
        <w:tc>
          <w:tcPr>
            <w:tcW w:w="5386" w:type="dxa"/>
            <w:hideMark/>
          </w:tcPr>
          <w:p w14:paraId="1F202981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Are there any conditions/procedures you want to add for the surgical housemanship curriculum?</w:t>
            </w:r>
          </w:p>
        </w:tc>
        <w:tc>
          <w:tcPr>
            <w:tcW w:w="3628" w:type="dxa"/>
            <w:hideMark/>
          </w:tcPr>
          <w:p w14:paraId="2FE50A57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Free text</w:t>
            </w:r>
          </w:p>
        </w:tc>
      </w:tr>
      <w:tr w:rsidR="00B65559" w:rsidRPr="00BB5B53" w14:paraId="4DC1E150" w14:textId="77777777" w:rsidTr="00EB5C06">
        <w:trPr>
          <w:trHeight w:val="80"/>
        </w:trPr>
        <w:tc>
          <w:tcPr>
            <w:tcW w:w="5386" w:type="dxa"/>
            <w:hideMark/>
          </w:tcPr>
          <w:p w14:paraId="7299AD2A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In what extent do you feel confident in managing the following conditions/procedures if you were on your own after completing surgical housemanship? *</w:t>
            </w:r>
          </w:p>
        </w:tc>
        <w:tc>
          <w:tcPr>
            <w:tcW w:w="3628" w:type="dxa"/>
            <w:hideMark/>
          </w:tcPr>
          <w:p w14:paraId="0C951135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1 (not very confident) ~ 5 (very confident) in 5-point Likert-type scale</w:t>
            </w:r>
          </w:p>
        </w:tc>
      </w:tr>
      <w:tr w:rsidR="00B65559" w:rsidRPr="00BB5B53" w14:paraId="4F27E7DF" w14:textId="77777777" w:rsidTr="00EB5C06">
        <w:trPr>
          <w:trHeight w:val="80"/>
        </w:trPr>
        <w:tc>
          <w:tcPr>
            <w:tcW w:w="5386" w:type="dxa"/>
            <w:hideMark/>
          </w:tcPr>
          <w:p w14:paraId="21EDA9B5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For the conditions/procedures that you don’t feel confident, please explain the reason. *</w:t>
            </w:r>
          </w:p>
        </w:tc>
        <w:tc>
          <w:tcPr>
            <w:tcW w:w="3628" w:type="dxa"/>
            <w:hideMark/>
          </w:tcPr>
          <w:p w14:paraId="359450F5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 xml:space="preserve">Multiple selection for; </w:t>
            </w:r>
          </w:p>
          <w:p w14:paraId="15F2966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number of patients</w:t>
            </w:r>
          </w:p>
          <w:p w14:paraId="1681C21F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supervision</w:t>
            </w:r>
          </w:p>
          <w:p w14:paraId="0B00CFA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resources and infrastructure</w:t>
            </w:r>
          </w:p>
          <w:p w14:paraId="392B93A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timeframe for surgical rotation</w:t>
            </w:r>
          </w:p>
          <w:p w14:paraId="57CB96C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Not interested in surgical conditions</w:t>
            </w:r>
          </w:p>
          <w:p w14:paraId="386328F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Other (free text)</w:t>
            </w:r>
          </w:p>
        </w:tc>
      </w:tr>
      <w:tr w:rsidR="00B65559" w:rsidRPr="00BB5B53" w14:paraId="20071811" w14:textId="77777777" w:rsidTr="00EB5C06">
        <w:trPr>
          <w:trHeight w:val="111"/>
        </w:trPr>
        <w:tc>
          <w:tcPr>
            <w:tcW w:w="5386" w:type="dxa"/>
          </w:tcPr>
          <w:p w14:paraId="48F722D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b/>
                <w:color w:val="auto"/>
              </w:rPr>
            </w:pPr>
            <w:r w:rsidRPr="00BB5B53">
              <w:rPr>
                <w:rFonts w:ascii="Times New Roman" w:hAnsi="Times New Roman" w:cs="Times New Roman"/>
                <w:b/>
                <w:color w:val="auto"/>
              </w:rPr>
              <w:t>Level of satisfaction and suggestions</w:t>
            </w:r>
          </w:p>
        </w:tc>
        <w:tc>
          <w:tcPr>
            <w:tcW w:w="3628" w:type="dxa"/>
          </w:tcPr>
          <w:p w14:paraId="4BFF665F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65559" w:rsidRPr="00BB5B53" w14:paraId="1C01E01B" w14:textId="77777777" w:rsidTr="00EB5C06">
        <w:trPr>
          <w:trHeight w:val="111"/>
        </w:trPr>
        <w:tc>
          <w:tcPr>
            <w:tcW w:w="5386" w:type="dxa"/>
            <w:hideMark/>
          </w:tcPr>
          <w:p w14:paraId="4B32F794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In overall, how satisfied were you with the surgical housemanship? *</w:t>
            </w:r>
          </w:p>
        </w:tc>
        <w:tc>
          <w:tcPr>
            <w:tcW w:w="3628" w:type="dxa"/>
            <w:hideMark/>
          </w:tcPr>
          <w:p w14:paraId="7D50B377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1 (not very satisfied) ~ 5 (very satisfied) in 5-point Likert-type scale</w:t>
            </w:r>
          </w:p>
        </w:tc>
      </w:tr>
      <w:tr w:rsidR="00B65559" w:rsidRPr="00BB5B53" w14:paraId="5B859BB4" w14:textId="77777777" w:rsidTr="00EB5C06">
        <w:trPr>
          <w:trHeight w:val="111"/>
        </w:trPr>
        <w:tc>
          <w:tcPr>
            <w:tcW w:w="5386" w:type="dxa"/>
            <w:hideMark/>
          </w:tcPr>
          <w:p w14:paraId="0EFF39AA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How relevant and helpful do you think the surgical rotation was with your work after housemanship? *</w:t>
            </w:r>
          </w:p>
        </w:tc>
        <w:tc>
          <w:tcPr>
            <w:tcW w:w="3628" w:type="dxa"/>
            <w:hideMark/>
          </w:tcPr>
          <w:p w14:paraId="7053D7A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1 (not very relevant) ~ 5 (very relevant) in 5-point Likert-type scale</w:t>
            </w:r>
          </w:p>
        </w:tc>
      </w:tr>
      <w:tr w:rsidR="00B65559" w:rsidRPr="00BB5B53" w14:paraId="21FB79DD" w14:textId="77777777" w:rsidTr="00EB5C06">
        <w:trPr>
          <w:trHeight w:val="111"/>
        </w:trPr>
        <w:tc>
          <w:tcPr>
            <w:tcW w:w="5386" w:type="dxa"/>
            <w:hideMark/>
          </w:tcPr>
          <w:p w14:paraId="2FB3277A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What were your key take aways from surgical rotation? *</w:t>
            </w:r>
          </w:p>
        </w:tc>
        <w:tc>
          <w:tcPr>
            <w:tcW w:w="3628" w:type="dxa"/>
            <w:hideMark/>
          </w:tcPr>
          <w:p w14:paraId="06FE3A0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 xml:space="preserve">1 (not very confident) ~ 5 (very confident) in 5-point Likert-type scale for the following subdomains; </w:t>
            </w:r>
          </w:p>
          <w:p w14:paraId="6205F08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lastRenderedPageBreak/>
              <w:t>Preoperative management</w:t>
            </w:r>
          </w:p>
          <w:p w14:paraId="18E9ECF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Postoperative management</w:t>
            </w:r>
          </w:p>
          <w:p w14:paraId="6133E1B2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Surgical skills</w:t>
            </w:r>
          </w:p>
          <w:p w14:paraId="1E664514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Knowledge of basic principles</w:t>
            </w:r>
          </w:p>
          <w:p w14:paraId="5474DAD1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 xml:space="preserve">Others </w:t>
            </w:r>
          </w:p>
        </w:tc>
      </w:tr>
      <w:tr w:rsidR="00B65559" w:rsidRPr="00BB5B53" w14:paraId="2EACAC78" w14:textId="77777777" w:rsidTr="00EB5C06">
        <w:trPr>
          <w:trHeight w:val="111"/>
        </w:trPr>
        <w:tc>
          <w:tcPr>
            <w:tcW w:w="5386" w:type="dxa"/>
          </w:tcPr>
          <w:p w14:paraId="477EE961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lastRenderedPageBreak/>
              <w:t>W</w:t>
            </w:r>
            <w:r w:rsidRPr="00BB5B53">
              <w:rPr>
                <w:rFonts w:ascii="Times New Roman" w:hAnsi="Times New Roman" w:cs="Times New Roman"/>
                <w:color w:val="auto"/>
              </w:rPr>
              <w:t>hat were main obstacles you’ve faced working as a medical officer, in relation to surgical cases?</w:t>
            </w:r>
          </w:p>
        </w:tc>
        <w:tc>
          <w:tcPr>
            <w:tcW w:w="3628" w:type="dxa"/>
          </w:tcPr>
          <w:p w14:paraId="6ACBFCC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 w:hint="eastAsia"/>
                <w:color w:val="auto"/>
              </w:rPr>
              <w:t>F</w:t>
            </w:r>
            <w:r w:rsidRPr="00BB5B53">
              <w:rPr>
                <w:rFonts w:ascii="Times New Roman" w:hAnsi="Times New Roman" w:cs="Times New Roman"/>
                <w:color w:val="auto"/>
              </w:rPr>
              <w:t>ree text</w:t>
            </w:r>
          </w:p>
        </w:tc>
      </w:tr>
      <w:tr w:rsidR="00B65559" w:rsidRPr="00BB5B53" w14:paraId="5A0E5432" w14:textId="77777777" w:rsidTr="00EB5C06">
        <w:trPr>
          <w:trHeight w:val="80"/>
        </w:trPr>
        <w:tc>
          <w:tcPr>
            <w:tcW w:w="5386" w:type="dxa"/>
            <w:hideMark/>
          </w:tcPr>
          <w:p w14:paraId="3161332A" w14:textId="77777777" w:rsidR="00B65559" w:rsidRPr="00BB5B53" w:rsidRDefault="00B65559" w:rsidP="00EB5C06">
            <w:pPr>
              <w:ind w:leftChars="142" w:left="284"/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Please describe any suggestions to improve the quality of the surgical housemanship which might have helped you more working as a medical officer</w:t>
            </w:r>
          </w:p>
        </w:tc>
        <w:tc>
          <w:tcPr>
            <w:tcW w:w="3628" w:type="dxa"/>
            <w:hideMark/>
          </w:tcPr>
          <w:p w14:paraId="78F4953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Free text</w:t>
            </w:r>
          </w:p>
        </w:tc>
      </w:tr>
    </w:tbl>
    <w:p w14:paraId="72C0F8EC" w14:textId="77777777" w:rsidR="00B65559" w:rsidRPr="00423581" w:rsidRDefault="00B65559" w:rsidP="00B65559">
      <w:pPr>
        <w:spacing w:line="480" w:lineRule="auto"/>
        <w:rPr>
          <w:rFonts w:ascii="Times New Roman" w:hAnsi="Times New Roman" w:cs="Times New Roman"/>
          <w:szCs w:val="20"/>
        </w:rPr>
      </w:pPr>
      <w:r w:rsidRPr="00423581">
        <w:rPr>
          <w:rFonts w:ascii="Times New Roman" w:hAnsi="Times New Roman" w:cs="Times New Roman"/>
          <w:szCs w:val="20"/>
        </w:rPr>
        <w:t>* Compulsory questions</w:t>
      </w:r>
    </w:p>
    <w:p w14:paraId="701A721D" w14:textId="77777777" w:rsidR="00B65559" w:rsidRDefault="00B65559" w:rsidP="00B65559">
      <w:r>
        <w:br w:type="page"/>
      </w:r>
    </w:p>
    <w:p w14:paraId="4198B075" w14:textId="77777777" w:rsidR="00B65559" w:rsidRPr="00B65559" w:rsidRDefault="00B65559" w:rsidP="00B65559">
      <w:pPr>
        <w:spacing w:after="0" w:line="480" w:lineRule="auto"/>
        <w:jc w:val="left"/>
        <w:rPr>
          <w:rFonts w:ascii="Times New Roman" w:hAnsi="Times New Roman" w:cs="Times New Roman"/>
        </w:rPr>
      </w:pPr>
      <w:r w:rsidRPr="00B65559">
        <w:rPr>
          <w:rFonts w:ascii="Times New Roman" w:hAnsi="Times New Roman" w:cs="Times New Roman"/>
        </w:rPr>
        <w:lastRenderedPageBreak/>
        <w:t>Table S2. Reasons for not feeling confident in surgical conditions or procedures (multiple responses).</w:t>
      </w:r>
    </w:p>
    <w:p w14:paraId="19B63DF7" w14:textId="77777777" w:rsidR="00B65559" w:rsidRPr="00423581" w:rsidRDefault="00B65559" w:rsidP="00B65559">
      <w:pPr>
        <w:rPr>
          <w:b/>
          <w:bCs/>
          <w:sz w:val="22"/>
          <w:lang w:val="en-US"/>
        </w:rPr>
      </w:pPr>
    </w:p>
    <w:tbl>
      <w:tblPr>
        <w:tblStyle w:val="LightShading1"/>
        <w:tblW w:w="7102" w:type="dxa"/>
        <w:tblLook w:val="0620" w:firstRow="1" w:lastRow="0" w:firstColumn="0" w:lastColumn="0" w:noHBand="1" w:noVBand="1"/>
      </w:tblPr>
      <w:tblGrid>
        <w:gridCol w:w="5783"/>
        <w:gridCol w:w="1319"/>
      </w:tblGrid>
      <w:tr w:rsidR="00B65559" w:rsidRPr="00BB5B53" w14:paraId="4484603E" w14:textId="77777777" w:rsidTr="00EB5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tcW w:w="5783" w:type="dxa"/>
            <w:hideMark/>
          </w:tcPr>
          <w:p w14:paraId="7F73EED0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>Theme</w:t>
            </w:r>
          </w:p>
        </w:tc>
        <w:tc>
          <w:tcPr>
            <w:tcW w:w="1319" w:type="dxa"/>
            <w:shd w:val="clear" w:color="auto" w:fill="auto"/>
            <w:hideMark/>
          </w:tcPr>
          <w:p w14:paraId="1D9DA9B6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>N=638 (%)</w:t>
            </w:r>
          </w:p>
        </w:tc>
      </w:tr>
      <w:tr w:rsidR="00B65559" w:rsidRPr="00BB5B53" w14:paraId="7680B907" w14:textId="77777777" w:rsidTr="00EB5C06">
        <w:trPr>
          <w:trHeight w:val="67"/>
        </w:trPr>
        <w:tc>
          <w:tcPr>
            <w:tcW w:w="5783" w:type="dxa"/>
            <w:hideMark/>
          </w:tcPr>
          <w:p w14:paraId="256CFC0C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number of patients</w:t>
            </w:r>
          </w:p>
        </w:tc>
        <w:tc>
          <w:tcPr>
            <w:tcW w:w="1319" w:type="dxa"/>
            <w:hideMark/>
          </w:tcPr>
          <w:p w14:paraId="610E23CF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color w:val="auto"/>
                <w:szCs w:val="20"/>
              </w:rPr>
              <w:t>237 (76.5%)</w:t>
            </w:r>
          </w:p>
        </w:tc>
      </w:tr>
      <w:tr w:rsidR="00B65559" w:rsidRPr="00BB5B53" w14:paraId="425F285C" w14:textId="77777777" w:rsidTr="00EB5C06">
        <w:trPr>
          <w:trHeight w:val="67"/>
        </w:trPr>
        <w:tc>
          <w:tcPr>
            <w:tcW w:w="5783" w:type="dxa"/>
          </w:tcPr>
          <w:p w14:paraId="434732E9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resources and infrastructure</w:t>
            </w:r>
          </w:p>
        </w:tc>
        <w:tc>
          <w:tcPr>
            <w:tcW w:w="1319" w:type="dxa"/>
          </w:tcPr>
          <w:p w14:paraId="1D78E7BE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color w:val="auto"/>
                <w:szCs w:val="20"/>
              </w:rPr>
              <w:t>141 (45.5%)</w:t>
            </w:r>
          </w:p>
        </w:tc>
      </w:tr>
      <w:tr w:rsidR="00B65559" w:rsidRPr="00BB5B53" w14:paraId="30F72EB9" w14:textId="77777777" w:rsidTr="00EB5C06">
        <w:trPr>
          <w:trHeight w:val="67"/>
        </w:trPr>
        <w:tc>
          <w:tcPr>
            <w:tcW w:w="5783" w:type="dxa"/>
          </w:tcPr>
          <w:p w14:paraId="579C1E13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supervision</w:t>
            </w:r>
          </w:p>
        </w:tc>
        <w:tc>
          <w:tcPr>
            <w:tcW w:w="1319" w:type="dxa"/>
          </w:tcPr>
          <w:p w14:paraId="1B3A91C7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color w:val="auto"/>
                <w:szCs w:val="20"/>
              </w:rPr>
              <w:t>118 (38.1%)</w:t>
            </w:r>
          </w:p>
        </w:tc>
      </w:tr>
      <w:tr w:rsidR="00B65559" w:rsidRPr="00BB5B53" w14:paraId="4CF1367F" w14:textId="77777777" w:rsidTr="00EB5C06">
        <w:trPr>
          <w:trHeight w:val="67"/>
        </w:trPr>
        <w:tc>
          <w:tcPr>
            <w:tcW w:w="5783" w:type="dxa"/>
          </w:tcPr>
          <w:p w14:paraId="15C8483A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Limited timeframe for surgical rotation</w:t>
            </w:r>
          </w:p>
        </w:tc>
        <w:tc>
          <w:tcPr>
            <w:tcW w:w="1319" w:type="dxa"/>
          </w:tcPr>
          <w:p w14:paraId="3F878474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color w:val="auto"/>
                <w:szCs w:val="20"/>
              </w:rPr>
              <w:t>93 (30.0%)</w:t>
            </w:r>
          </w:p>
        </w:tc>
      </w:tr>
      <w:tr w:rsidR="00B65559" w:rsidRPr="00BB5B53" w14:paraId="332F8525" w14:textId="77777777" w:rsidTr="00EB5C06">
        <w:trPr>
          <w:trHeight w:val="67"/>
        </w:trPr>
        <w:tc>
          <w:tcPr>
            <w:tcW w:w="5783" w:type="dxa"/>
          </w:tcPr>
          <w:p w14:paraId="5CC4969A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Not interested in surgical conditions</w:t>
            </w:r>
          </w:p>
        </w:tc>
        <w:tc>
          <w:tcPr>
            <w:tcW w:w="1319" w:type="dxa"/>
          </w:tcPr>
          <w:p w14:paraId="7CD2846F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color w:val="auto"/>
                <w:szCs w:val="20"/>
              </w:rPr>
              <w:t>18 (5.8%)</w:t>
            </w:r>
          </w:p>
        </w:tc>
      </w:tr>
      <w:tr w:rsidR="00B65559" w:rsidRPr="00BB5B53" w14:paraId="5A175F16" w14:textId="77777777" w:rsidTr="00EB5C06">
        <w:trPr>
          <w:trHeight w:val="67"/>
        </w:trPr>
        <w:tc>
          <w:tcPr>
            <w:tcW w:w="5783" w:type="dxa"/>
          </w:tcPr>
          <w:p w14:paraId="4113A8CB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 w:rsidRPr="00BB5B53">
              <w:rPr>
                <w:rFonts w:ascii="Times New Roman" w:hAnsi="Times New Roman" w:cs="Times New Roman"/>
                <w:color w:val="auto"/>
              </w:rPr>
              <w:t>Others</w:t>
            </w:r>
          </w:p>
        </w:tc>
        <w:tc>
          <w:tcPr>
            <w:tcW w:w="1319" w:type="dxa"/>
          </w:tcPr>
          <w:p w14:paraId="2A3F511C" w14:textId="77777777" w:rsidR="00B65559" w:rsidRPr="00BB5B53" w:rsidRDefault="00B65559" w:rsidP="00EB5C06">
            <w:pPr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BB5B53">
              <w:rPr>
                <w:rFonts w:ascii="Times New Roman" w:hAnsi="Times New Roman" w:cs="Times New Roman"/>
                <w:color w:val="auto"/>
                <w:szCs w:val="20"/>
              </w:rPr>
              <w:t>31 (10.0%)</w:t>
            </w:r>
          </w:p>
        </w:tc>
      </w:tr>
    </w:tbl>
    <w:p w14:paraId="4DA7A682" w14:textId="77777777" w:rsidR="00B65559" w:rsidRDefault="00B65559" w:rsidP="00B65559">
      <w:pPr>
        <w:spacing w:line="480" w:lineRule="auto"/>
        <w:rPr>
          <w:rFonts w:ascii="Times New Roman" w:hAnsi="Times New Roman" w:cs="Times New Roman"/>
          <w:b/>
        </w:rPr>
      </w:pPr>
    </w:p>
    <w:p w14:paraId="2DB4B6C3" w14:textId="3E7BE178" w:rsidR="00230CFB" w:rsidRDefault="00B65559" w:rsidP="00B65559">
      <w:pPr>
        <w:spacing w:line="480" w:lineRule="auto"/>
      </w:pPr>
      <w:r w:rsidRPr="00423581">
        <w:rPr>
          <w:rFonts w:ascii="Times New Roman" w:hAnsi="Times New Roman" w:cs="Times New Roman"/>
          <w:bCs/>
          <w:szCs w:val="20"/>
        </w:rPr>
        <w:t>*Values are n (%).</w:t>
      </w:r>
    </w:p>
    <w:sectPr w:rsidR="00230CFB" w:rsidSect="00680AC2">
      <w:footerReference w:type="default" r:id="rId13"/>
      <w:pgSz w:w="11906" w:h="16838" w:code="9"/>
      <w:pgMar w:top="1440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428F0" w14:textId="77777777" w:rsidR="004A4386" w:rsidRDefault="004A4386" w:rsidP="0064365A">
      <w:pPr>
        <w:spacing w:after="0" w:line="240" w:lineRule="auto"/>
      </w:pPr>
      <w:r>
        <w:separator/>
      </w:r>
    </w:p>
  </w:endnote>
  <w:endnote w:type="continuationSeparator" w:id="0">
    <w:p w14:paraId="1940E88E" w14:textId="77777777" w:rsidR="004A4386" w:rsidRDefault="004A4386" w:rsidP="00643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1571404"/>
      <w:docPartObj>
        <w:docPartGallery w:val="Page Numbers (Bottom of Page)"/>
        <w:docPartUnique/>
      </w:docPartObj>
    </w:sdtPr>
    <w:sdtContent>
      <w:p w14:paraId="269D8757" w14:textId="6D285371" w:rsidR="009D69D5" w:rsidRDefault="009D69D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B5C5C95" w14:textId="77777777" w:rsidR="009D69D5" w:rsidRDefault="009D69D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AF214" w14:textId="77777777" w:rsidR="004A4386" w:rsidRDefault="004A4386" w:rsidP="0064365A">
      <w:pPr>
        <w:spacing w:after="0" w:line="240" w:lineRule="auto"/>
      </w:pPr>
      <w:r>
        <w:separator/>
      </w:r>
    </w:p>
  </w:footnote>
  <w:footnote w:type="continuationSeparator" w:id="0">
    <w:p w14:paraId="7F481B13" w14:textId="77777777" w:rsidR="004A4386" w:rsidRDefault="004A4386" w:rsidP="006436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A6B19"/>
    <w:multiLevelType w:val="multilevel"/>
    <w:tmpl w:val="FB92D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BA5C57"/>
    <w:multiLevelType w:val="hybridMultilevel"/>
    <w:tmpl w:val="63203B10"/>
    <w:lvl w:ilvl="0" w:tplc="CFE8B162">
      <w:start w:val="1"/>
      <w:numFmt w:val="decimal"/>
      <w:lvlText w:val="%1."/>
      <w:lvlJc w:val="left"/>
      <w:pPr>
        <w:ind w:left="800" w:hanging="400"/>
      </w:pPr>
    </w:lvl>
    <w:lvl w:ilvl="1" w:tplc="95600E76">
      <w:start w:val="1"/>
      <w:numFmt w:val="upperLetter"/>
      <w:lvlText w:val="%2."/>
      <w:lvlJc w:val="left"/>
      <w:pPr>
        <w:ind w:left="1200" w:hanging="400"/>
      </w:pPr>
    </w:lvl>
    <w:lvl w:ilvl="2" w:tplc="2C2E3AAC" w:tentative="1">
      <w:start w:val="1"/>
      <w:numFmt w:val="lowerRoman"/>
      <w:lvlText w:val="%3."/>
      <w:lvlJc w:val="right"/>
      <w:pPr>
        <w:ind w:left="1600" w:hanging="400"/>
      </w:pPr>
    </w:lvl>
    <w:lvl w:ilvl="3" w:tplc="490482F6" w:tentative="1">
      <w:start w:val="1"/>
      <w:numFmt w:val="decimal"/>
      <w:lvlText w:val="%4."/>
      <w:lvlJc w:val="left"/>
      <w:pPr>
        <w:ind w:left="2000" w:hanging="400"/>
      </w:pPr>
    </w:lvl>
    <w:lvl w:ilvl="4" w:tplc="7B7EF052" w:tentative="1">
      <w:start w:val="1"/>
      <w:numFmt w:val="upperLetter"/>
      <w:lvlText w:val="%5."/>
      <w:lvlJc w:val="left"/>
      <w:pPr>
        <w:ind w:left="2400" w:hanging="400"/>
      </w:pPr>
    </w:lvl>
    <w:lvl w:ilvl="5" w:tplc="16D8E090" w:tentative="1">
      <w:start w:val="1"/>
      <w:numFmt w:val="lowerRoman"/>
      <w:lvlText w:val="%6."/>
      <w:lvlJc w:val="right"/>
      <w:pPr>
        <w:ind w:left="2800" w:hanging="400"/>
      </w:pPr>
    </w:lvl>
    <w:lvl w:ilvl="6" w:tplc="72B4EFD2" w:tentative="1">
      <w:start w:val="1"/>
      <w:numFmt w:val="decimal"/>
      <w:lvlText w:val="%7."/>
      <w:lvlJc w:val="left"/>
      <w:pPr>
        <w:ind w:left="3200" w:hanging="400"/>
      </w:pPr>
    </w:lvl>
    <w:lvl w:ilvl="7" w:tplc="EDA45056" w:tentative="1">
      <w:start w:val="1"/>
      <w:numFmt w:val="upperLetter"/>
      <w:lvlText w:val="%8."/>
      <w:lvlJc w:val="left"/>
      <w:pPr>
        <w:ind w:left="3600" w:hanging="400"/>
      </w:pPr>
    </w:lvl>
    <w:lvl w:ilvl="8" w:tplc="6CE4EB6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E9329A0"/>
    <w:multiLevelType w:val="multilevel"/>
    <w:tmpl w:val="25627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C2385E"/>
    <w:multiLevelType w:val="hybridMultilevel"/>
    <w:tmpl w:val="F3B40140"/>
    <w:lvl w:ilvl="0" w:tplc="77AA2B9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6B42CD"/>
    <w:multiLevelType w:val="hybridMultilevel"/>
    <w:tmpl w:val="B7B66EDC"/>
    <w:lvl w:ilvl="0" w:tplc="C2CCBB5E">
      <w:start w:val="1"/>
      <w:numFmt w:val="bullet"/>
      <w:lvlText w:val=""/>
      <w:lvlJc w:val="left"/>
      <w:pPr>
        <w:ind w:left="1680" w:hanging="400"/>
      </w:pPr>
      <w:rPr>
        <w:rFonts w:ascii="Wingdings" w:hAnsi="Wingdings" w:hint="default"/>
      </w:rPr>
    </w:lvl>
    <w:lvl w:ilvl="1" w:tplc="971A47F4">
      <w:start w:val="1"/>
      <w:numFmt w:val="bullet"/>
      <w:lvlText w:val=""/>
      <w:lvlJc w:val="left"/>
      <w:pPr>
        <w:ind w:left="2080" w:hanging="400"/>
      </w:pPr>
      <w:rPr>
        <w:rFonts w:ascii="Wingdings" w:hAnsi="Wingdings" w:hint="default"/>
      </w:rPr>
    </w:lvl>
    <w:lvl w:ilvl="2" w:tplc="E86403F0" w:tentative="1">
      <w:start w:val="1"/>
      <w:numFmt w:val="bullet"/>
      <w:lvlText w:val=""/>
      <w:lvlJc w:val="left"/>
      <w:pPr>
        <w:ind w:left="2480" w:hanging="400"/>
      </w:pPr>
      <w:rPr>
        <w:rFonts w:ascii="Wingdings" w:hAnsi="Wingdings" w:hint="default"/>
      </w:rPr>
    </w:lvl>
    <w:lvl w:ilvl="3" w:tplc="4E4C3454" w:tentative="1">
      <w:start w:val="1"/>
      <w:numFmt w:val="bullet"/>
      <w:lvlText w:val=""/>
      <w:lvlJc w:val="left"/>
      <w:pPr>
        <w:ind w:left="2880" w:hanging="400"/>
      </w:pPr>
      <w:rPr>
        <w:rFonts w:ascii="Wingdings" w:hAnsi="Wingdings" w:hint="default"/>
      </w:rPr>
    </w:lvl>
    <w:lvl w:ilvl="4" w:tplc="C91A9C0E" w:tentative="1">
      <w:start w:val="1"/>
      <w:numFmt w:val="bullet"/>
      <w:lvlText w:val=""/>
      <w:lvlJc w:val="left"/>
      <w:pPr>
        <w:ind w:left="3280" w:hanging="400"/>
      </w:pPr>
      <w:rPr>
        <w:rFonts w:ascii="Wingdings" w:hAnsi="Wingdings" w:hint="default"/>
      </w:rPr>
    </w:lvl>
    <w:lvl w:ilvl="5" w:tplc="567C59A0" w:tentative="1">
      <w:start w:val="1"/>
      <w:numFmt w:val="bullet"/>
      <w:lvlText w:val=""/>
      <w:lvlJc w:val="left"/>
      <w:pPr>
        <w:ind w:left="3680" w:hanging="400"/>
      </w:pPr>
      <w:rPr>
        <w:rFonts w:ascii="Wingdings" w:hAnsi="Wingdings" w:hint="default"/>
      </w:rPr>
    </w:lvl>
    <w:lvl w:ilvl="6" w:tplc="E0FCD228" w:tentative="1">
      <w:start w:val="1"/>
      <w:numFmt w:val="bullet"/>
      <w:lvlText w:val=""/>
      <w:lvlJc w:val="left"/>
      <w:pPr>
        <w:ind w:left="4080" w:hanging="400"/>
      </w:pPr>
      <w:rPr>
        <w:rFonts w:ascii="Wingdings" w:hAnsi="Wingdings" w:hint="default"/>
      </w:rPr>
    </w:lvl>
    <w:lvl w:ilvl="7" w:tplc="DB9A3C50" w:tentative="1">
      <w:start w:val="1"/>
      <w:numFmt w:val="bullet"/>
      <w:lvlText w:val=""/>
      <w:lvlJc w:val="left"/>
      <w:pPr>
        <w:ind w:left="4480" w:hanging="400"/>
      </w:pPr>
      <w:rPr>
        <w:rFonts w:ascii="Wingdings" w:hAnsi="Wingdings" w:hint="default"/>
      </w:rPr>
    </w:lvl>
    <w:lvl w:ilvl="8" w:tplc="3B6C2B78" w:tentative="1">
      <w:start w:val="1"/>
      <w:numFmt w:val="bullet"/>
      <w:lvlText w:val=""/>
      <w:lvlJc w:val="left"/>
      <w:pPr>
        <w:ind w:left="4880" w:hanging="400"/>
      </w:pPr>
      <w:rPr>
        <w:rFonts w:ascii="Wingdings" w:hAnsi="Wingdings" w:hint="default"/>
      </w:rPr>
    </w:lvl>
  </w:abstractNum>
  <w:abstractNum w:abstractNumId="5" w15:restartNumberingAfterBreak="0">
    <w:nsid w:val="2F8544E5"/>
    <w:multiLevelType w:val="multilevel"/>
    <w:tmpl w:val="ACA23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485A69"/>
    <w:multiLevelType w:val="hybridMultilevel"/>
    <w:tmpl w:val="5E6CCC40"/>
    <w:lvl w:ilvl="0" w:tplc="EAD45A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786A52">
      <w:start w:val="12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74D2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329B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C0C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A246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FAE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9888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C06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A794A82"/>
    <w:multiLevelType w:val="hybridMultilevel"/>
    <w:tmpl w:val="495A4F4E"/>
    <w:lvl w:ilvl="0" w:tplc="6AC216DC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66FC57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5A2DE0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29C38C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122317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7506CC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3F643A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5B0906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BD441C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8AF760F"/>
    <w:multiLevelType w:val="hybridMultilevel"/>
    <w:tmpl w:val="6FC664EA"/>
    <w:lvl w:ilvl="0" w:tplc="7638C5D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8E919B8"/>
    <w:multiLevelType w:val="multilevel"/>
    <w:tmpl w:val="B75CD72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60DD573D"/>
    <w:multiLevelType w:val="multilevel"/>
    <w:tmpl w:val="00DC617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731A09A4"/>
    <w:multiLevelType w:val="hybridMultilevel"/>
    <w:tmpl w:val="32205400"/>
    <w:lvl w:ilvl="0" w:tplc="E7DEC64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5156CC9"/>
    <w:multiLevelType w:val="hybridMultilevel"/>
    <w:tmpl w:val="531E23FC"/>
    <w:lvl w:ilvl="0" w:tplc="B0CC0F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AA97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4C62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C222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10CF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3E4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E2D6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6C5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B05A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858650">
    <w:abstractNumId w:val="6"/>
  </w:num>
  <w:num w:numId="2" w16cid:durableId="994990215">
    <w:abstractNumId w:val="4"/>
  </w:num>
  <w:num w:numId="3" w16cid:durableId="276183825">
    <w:abstractNumId w:val="1"/>
  </w:num>
  <w:num w:numId="4" w16cid:durableId="1314989654">
    <w:abstractNumId w:val="7"/>
  </w:num>
  <w:num w:numId="5" w16cid:durableId="1645161095">
    <w:abstractNumId w:val="5"/>
  </w:num>
  <w:num w:numId="6" w16cid:durableId="919142493">
    <w:abstractNumId w:val="2"/>
  </w:num>
  <w:num w:numId="7" w16cid:durableId="1904221435">
    <w:abstractNumId w:val="12"/>
  </w:num>
  <w:num w:numId="8" w16cid:durableId="852762585">
    <w:abstractNumId w:val="9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9" w16cid:durableId="440295723">
    <w:abstractNumId w:val="1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10" w16cid:durableId="2050374279">
    <w:abstractNumId w:val="3"/>
  </w:num>
  <w:num w:numId="11" w16cid:durableId="166553671">
    <w:abstractNumId w:val="8"/>
  </w:num>
  <w:num w:numId="12" w16cid:durableId="1206797519">
    <w:abstractNumId w:val="11"/>
  </w:num>
  <w:num w:numId="13" w16cid:durableId="4659027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I" w:vendorID="64" w:dllVersion="0" w:nlCheck="1" w:checkStyle="0"/>
  <w:activeWritingStyle w:appName="MSWord" w:lang="ko-K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fr-CI" w:vendorID="64" w:dllVersion="4096" w:nlCheck="1" w:checkStyle="0"/>
  <w:activeWritingStyle w:appName="MSWord" w:lang="fr-FR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4096" w:nlCheck="1" w:checkStyle="0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ysjA2NjYxt7QwNbRU0lEKTi0uzszPAykwrwUAJ5Xv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Sur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606"/>
    <w:rsid w:val="000000E0"/>
    <w:rsid w:val="0000056A"/>
    <w:rsid w:val="000048F4"/>
    <w:rsid w:val="0000659B"/>
    <w:rsid w:val="00006ABD"/>
    <w:rsid w:val="00007B0C"/>
    <w:rsid w:val="00007E77"/>
    <w:rsid w:val="000100E0"/>
    <w:rsid w:val="0001074E"/>
    <w:rsid w:val="00011C39"/>
    <w:rsid w:val="000137FC"/>
    <w:rsid w:val="00015144"/>
    <w:rsid w:val="00015C9C"/>
    <w:rsid w:val="00016E02"/>
    <w:rsid w:val="000202DE"/>
    <w:rsid w:val="000210BF"/>
    <w:rsid w:val="00023BA5"/>
    <w:rsid w:val="00024B3A"/>
    <w:rsid w:val="00027EAF"/>
    <w:rsid w:val="00031236"/>
    <w:rsid w:val="00031553"/>
    <w:rsid w:val="000318EC"/>
    <w:rsid w:val="00031C1D"/>
    <w:rsid w:val="00031D57"/>
    <w:rsid w:val="00031F1C"/>
    <w:rsid w:val="00033994"/>
    <w:rsid w:val="00035AC4"/>
    <w:rsid w:val="00035EDF"/>
    <w:rsid w:val="00037E40"/>
    <w:rsid w:val="000416E4"/>
    <w:rsid w:val="00041873"/>
    <w:rsid w:val="000424DF"/>
    <w:rsid w:val="00043ED4"/>
    <w:rsid w:val="000448F9"/>
    <w:rsid w:val="00045629"/>
    <w:rsid w:val="00045B87"/>
    <w:rsid w:val="000470C0"/>
    <w:rsid w:val="00051148"/>
    <w:rsid w:val="0005149E"/>
    <w:rsid w:val="000516B4"/>
    <w:rsid w:val="00051934"/>
    <w:rsid w:val="00052543"/>
    <w:rsid w:val="000535D8"/>
    <w:rsid w:val="00055214"/>
    <w:rsid w:val="00056F80"/>
    <w:rsid w:val="00067ADD"/>
    <w:rsid w:val="000700A7"/>
    <w:rsid w:val="00072CAA"/>
    <w:rsid w:val="00072FEC"/>
    <w:rsid w:val="00073EF5"/>
    <w:rsid w:val="0007404B"/>
    <w:rsid w:val="00076871"/>
    <w:rsid w:val="00076FD1"/>
    <w:rsid w:val="000772FB"/>
    <w:rsid w:val="0008011A"/>
    <w:rsid w:val="0008055C"/>
    <w:rsid w:val="00080A2D"/>
    <w:rsid w:val="0008270D"/>
    <w:rsid w:val="00084D63"/>
    <w:rsid w:val="00084E97"/>
    <w:rsid w:val="00085C25"/>
    <w:rsid w:val="000913B5"/>
    <w:rsid w:val="00091E2B"/>
    <w:rsid w:val="00092176"/>
    <w:rsid w:val="00092213"/>
    <w:rsid w:val="00092F8A"/>
    <w:rsid w:val="000940E6"/>
    <w:rsid w:val="00097258"/>
    <w:rsid w:val="00097DBD"/>
    <w:rsid w:val="000A3B20"/>
    <w:rsid w:val="000A3BE9"/>
    <w:rsid w:val="000A519D"/>
    <w:rsid w:val="000A6FBB"/>
    <w:rsid w:val="000B1DC1"/>
    <w:rsid w:val="000B3377"/>
    <w:rsid w:val="000B495B"/>
    <w:rsid w:val="000B58FE"/>
    <w:rsid w:val="000B5A86"/>
    <w:rsid w:val="000C0D63"/>
    <w:rsid w:val="000C153C"/>
    <w:rsid w:val="000C52B1"/>
    <w:rsid w:val="000C567B"/>
    <w:rsid w:val="000C5896"/>
    <w:rsid w:val="000C63DB"/>
    <w:rsid w:val="000C7C9E"/>
    <w:rsid w:val="000D1114"/>
    <w:rsid w:val="000D312A"/>
    <w:rsid w:val="000D3283"/>
    <w:rsid w:val="000D3A0E"/>
    <w:rsid w:val="000D3C44"/>
    <w:rsid w:val="000D6C86"/>
    <w:rsid w:val="000E0129"/>
    <w:rsid w:val="000E091C"/>
    <w:rsid w:val="000E2A09"/>
    <w:rsid w:val="000E2A78"/>
    <w:rsid w:val="000E33C7"/>
    <w:rsid w:val="000E40F7"/>
    <w:rsid w:val="000E4334"/>
    <w:rsid w:val="000E551F"/>
    <w:rsid w:val="000E556B"/>
    <w:rsid w:val="000E70B4"/>
    <w:rsid w:val="000E7523"/>
    <w:rsid w:val="000F28B7"/>
    <w:rsid w:val="000F506F"/>
    <w:rsid w:val="000F77E1"/>
    <w:rsid w:val="000F7C50"/>
    <w:rsid w:val="000F7D4F"/>
    <w:rsid w:val="000F7E1E"/>
    <w:rsid w:val="00101C2F"/>
    <w:rsid w:val="0010419B"/>
    <w:rsid w:val="0010616D"/>
    <w:rsid w:val="00106D0F"/>
    <w:rsid w:val="00107D2F"/>
    <w:rsid w:val="00111985"/>
    <w:rsid w:val="00113D92"/>
    <w:rsid w:val="00114B8A"/>
    <w:rsid w:val="00115DCD"/>
    <w:rsid w:val="00121FD3"/>
    <w:rsid w:val="00122AE0"/>
    <w:rsid w:val="00123110"/>
    <w:rsid w:val="0012330C"/>
    <w:rsid w:val="0012394F"/>
    <w:rsid w:val="0012697B"/>
    <w:rsid w:val="00130F61"/>
    <w:rsid w:val="001316B5"/>
    <w:rsid w:val="00131F16"/>
    <w:rsid w:val="00132635"/>
    <w:rsid w:val="00133934"/>
    <w:rsid w:val="0013488B"/>
    <w:rsid w:val="001354E8"/>
    <w:rsid w:val="00136527"/>
    <w:rsid w:val="001366CE"/>
    <w:rsid w:val="00136723"/>
    <w:rsid w:val="001400D9"/>
    <w:rsid w:val="00140EF7"/>
    <w:rsid w:val="00141090"/>
    <w:rsid w:val="0014195E"/>
    <w:rsid w:val="001425F2"/>
    <w:rsid w:val="00142A0E"/>
    <w:rsid w:val="00142BA4"/>
    <w:rsid w:val="001445DD"/>
    <w:rsid w:val="001458D8"/>
    <w:rsid w:val="00146C74"/>
    <w:rsid w:val="00147DFE"/>
    <w:rsid w:val="00150F56"/>
    <w:rsid w:val="001518C9"/>
    <w:rsid w:val="00153E04"/>
    <w:rsid w:val="001547B8"/>
    <w:rsid w:val="001559BB"/>
    <w:rsid w:val="00155EBF"/>
    <w:rsid w:val="001630E3"/>
    <w:rsid w:val="001652C8"/>
    <w:rsid w:val="00170FE1"/>
    <w:rsid w:val="00172A35"/>
    <w:rsid w:val="001731D7"/>
    <w:rsid w:val="0017517C"/>
    <w:rsid w:val="00177193"/>
    <w:rsid w:val="001776EB"/>
    <w:rsid w:val="001805B6"/>
    <w:rsid w:val="00181458"/>
    <w:rsid w:val="00181A04"/>
    <w:rsid w:val="00182250"/>
    <w:rsid w:val="0018331C"/>
    <w:rsid w:val="00183433"/>
    <w:rsid w:val="00183E8D"/>
    <w:rsid w:val="00184BAB"/>
    <w:rsid w:val="00185456"/>
    <w:rsid w:val="0018599A"/>
    <w:rsid w:val="0019109D"/>
    <w:rsid w:val="001922D3"/>
    <w:rsid w:val="00192AF8"/>
    <w:rsid w:val="00193735"/>
    <w:rsid w:val="00194EFB"/>
    <w:rsid w:val="001976D2"/>
    <w:rsid w:val="001A0498"/>
    <w:rsid w:val="001A07C5"/>
    <w:rsid w:val="001A1100"/>
    <w:rsid w:val="001A1E55"/>
    <w:rsid w:val="001A2C49"/>
    <w:rsid w:val="001A4406"/>
    <w:rsid w:val="001A5F12"/>
    <w:rsid w:val="001A67CC"/>
    <w:rsid w:val="001A68AA"/>
    <w:rsid w:val="001A7040"/>
    <w:rsid w:val="001B083D"/>
    <w:rsid w:val="001B0C04"/>
    <w:rsid w:val="001B0D41"/>
    <w:rsid w:val="001B28FE"/>
    <w:rsid w:val="001B4EA4"/>
    <w:rsid w:val="001B4FBF"/>
    <w:rsid w:val="001B58B8"/>
    <w:rsid w:val="001B5E34"/>
    <w:rsid w:val="001B6AFA"/>
    <w:rsid w:val="001C06D1"/>
    <w:rsid w:val="001C228D"/>
    <w:rsid w:val="001C27A6"/>
    <w:rsid w:val="001C3087"/>
    <w:rsid w:val="001C4465"/>
    <w:rsid w:val="001C6B79"/>
    <w:rsid w:val="001C7614"/>
    <w:rsid w:val="001D0584"/>
    <w:rsid w:val="001D06C7"/>
    <w:rsid w:val="001D5191"/>
    <w:rsid w:val="001D5DF6"/>
    <w:rsid w:val="001E031E"/>
    <w:rsid w:val="001E41F4"/>
    <w:rsid w:val="001E7E85"/>
    <w:rsid w:val="001E7FBF"/>
    <w:rsid w:val="001F3351"/>
    <w:rsid w:val="001F3FAE"/>
    <w:rsid w:val="001F42D0"/>
    <w:rsid w:val="001F454C"/>
    <w:rsid w:val="001F491E"/>
    <w:rsid w:val="001F5043"/>
    <w:rsid w:val="001F5A6B"/>
    <w:rsid w:val="001F69E8"/>
    <w:rsid w:val="001F6A52"/>
    <w:rsid w:val="001F7E50"/>
    <w:rsid w:val="00200D74"/>
    <w:rsid w:val="002018AD"/>
    <w:rsid w:val="00202220"/>
    <w:rsid w:val="00202F2A"/>
    <w:rsid w:val="002043C3"/>
    <w:rsid w:val="0020457B"/>
    <w:rsid w:val="0020646F"/>
    <w:rsid w:val="00213200"/>
    <w:rsid w:val="00214F64"/>
    <w:rsid w:val="00216BED"/>
    <w:rsid w:val="002214CA"/>
    <w:rsid w:val="002215B8"/>
    <w:rsid w:val="00223A5A"/>
    <w:rsid w:val="00223FA5"/>
    <w:rsid w:val="002254C4"/>
    <w:rsid w:val="00230AAC"/>
    <w:rsid w:val="00230CFB"/>
    <w:rsid w:val="00230E5C"/>
    <w:rsid w:val="002316C8"/>
    <w:rsid w:val="00233F07"/>
    <w:rsid w:val="0023462D"/>
    <w:rsid w:val="00235161"/>
    <w:rsid w:val="0023541F"/>
    <w:rsid w:val="00235523"/>
    <w:rsid w:val="00236256"/>
    <w:rsid w:val="00240944"/>
    <w:rsid w:val="00241C34"/>
    <w:rsid w:val="00242825"/>
    <w:rsid w:val="00244154"/>
    <w:rsid w:val="00244CEA"/>
    <w:rsid w:val="00252323"/>
    <w:rsid w:val="00252937"/>
    <w:rsid w:val="002533CD"/>
    <w:rsid w:val="00255B0A"/>
    <w:rsid w:val="00256BA5"/>
    <w:rsid w:val="0026113C"/>
    <w:rsid w:val="00262857"/>
    <w:rsid w:val="00262A39"/>
    <w:rsid w:val="00262DAE"/>
    <w:rsid w:val="00262DCC"/>
    <w:rsid w:val="0026374F"/>
    <w:rsid w:val="002651D5"/>
    <w:rsid w:val="00267134"/>
    <w:rsid w:val="00267AD0"/>
    <w:rsid w:val="00270098"/>
    <w:rsid w:val="00270759"/>
    <w:rsid w:val="00273B03"/>
    <w:rsid w:val="0027497C"/>
    <w:rsid w:val="00274F6E"/>
    <w:rsid w:val="0027577A"/>
    <w:rsid w:val="002767D7"/>
    <w:rsid w:val="0027695F"/>
    <w:rsid w:val="00276E1A"/>
    <w:rsid w:val="00277020"/>
    <w:rsid w:val="00277769"/>
    <w:rsid w:val="002807C2"/>
    <w:rsid w:val="002808D5"/>
    <w:rsid w:val="00281E2D"/>
    <w:rsid w:val="00281EED"/>
    <w:rsid w:val="002823DB"/>
    <w:rsid w:val="0028306B"/>
    <w:rsid w:val="002830AA"/>
    <w:rsid w:val="00284955"/>
    <w:rsid w:val="00287A5B"/>
    <w:rsid w:val="0029037C"/>
    <w:rsid w:val="00290542"/>
    <w:rsid w:val="00290CC9"/>
    <w:rsid w:val="00291263"/>
    <w:rsid w:val="002921E4"/>
    <w:rsid w:val="00293CEF"/>
    <w:rsid w:val="00296E65"/>
    <w:rsid w:val="002A1BB2"/>
    <w:rsid w:val="002A2928"/>
    <w:rsid w:val="002A36AA"/>
    <w:rsid w:val="002A3EEC"/>
    <w:rsid w:val="002A4411"/>
    <w:rsid w:val="002A48FA"/>
    <w:rsid w:val="002A4B35"/>
    <w:rsid w:val="002A4DE1"/>
    <w:rsid w:val="002A7C16"/>
    <w:rsid w:val="002B06E3"/>
    <w:rsid w:val="002B0EF4"/>
    <w:rsid w:val="002B1262"/>
    <w:rsid w:val="002B1A99"/>
    <w:rsid w:val="002B24A5"/>
    <w:rsid w:val="002B283C"/>
    <w:rsid w:val="002B2D3C"/>
    <w:rsid w:val="002B3507"/>
    <w:rsid w:val="002B46EF"/>
    <w:rsid w:val="002B4FA5"/>
    <w:rsid w:val="002B50D1"/>
    <w:rsid w:val="002B779F"/>
    <w:rsid w:val="002C13BF"/>
    <w:rsid w:val="002C1837"/>
    <w:rsid w:val="002C1869"/>
    <w:rsid w:val="002C29AE"/>
    <w:rsid w:val="002C30E5"/>
    <w:rsid w:val="002C33DF"/>
    <w:rsid w:val="002C479D"/>
    <w:rsid w:val="002C69AD"/>
    <w:rsid w:val="002D0064"/>
    <w:rsid w:val="002D18DB"/>
    <w:rsid w:val="002D40D9"/>
    <w:rsid w:val="002D58F8"/>
    <w:rsid w:val="002D727E"/>
    <w:rsid w:val="002E0A0A"/>
    <w:rsid w:val="002E0D85"/>
    <w:rsid w:val="002E1771"/>
    <w:rsid w:val="002E482C"/>
    <w:rsid w:val="002E5ED3"/>
    <w:rsid w:val="002E60B6"/>
    <w:rsid w:val="002E6520"/>
    <w:rsid w:val="002F0CA4"/>
    <w:rsid w:val="002F276C"/>
    <w:rsid w:val="002F31FC"/>
    <w:rsid w:val="002F4963"/>
    <w:rsid w:val="002F593B"/>
    <w:rsid w:val="002F76E1"/>
    <w:rsid w:val="002F78F5"/>
    <w:rsid w:val="00302CD1"/>
    <w:rsid w:val="003047A1"/>
    <w:rsid w:val="00305788"/>
    <w:rsid w:val="00310E26"/>
    <w:rsid w:val="003121A3"/>
    <w:rsid w:val="00313427"/>
    <w:rsid w:val="00315EDD"/>
    <w:rsid w:val="00316A89"/>
    <w:rsid w:val="0032124C"/>
    <w:rsid w:val="0032274E"/>
    <w:rsid w:val="00322B4C"/>
    <w:rsid w:val="00322FE5"/>
    <w:rsid w:val="00323ABD"/>
    <w:rsid w:val="00323C3D"/>
    <w:rsid w:val="00324A67"/>
    <w:rsid w:val="003250E4"/>
    <w:rsid w:val="0032569E"/>
    <w:rsid w:val="00326AA5"/>
    <w:rsid w:val="00327802"/>
    <w:rsid w:val="00327C15"/>
    <w:rsid w:val="003308CE"/>
    <w:rsid w:val="00330AD9"/>
    <w:rsid w:val="003315DA"/>
    <w:rsid w:val="00332191"/>
    <w:rsid w:val="0033325B"/>
    <w:rsid w:val="00333EC3"/>
    <w:rsid w:val="003340C9"/>
    <w:rsid w:val="00334780"/>
    <w:rsid w:val="00334CF0"/>
    <w:rsid w:val="00334D85"/>
    <w:rsid w:val="00335840"/>
    <w:rsid w:val="00335D0E"/>
    <w:rsid w:val="00336AD6"/>
    <w:rsid w:val="0033703E"/>
    <w:rsid w:val="00341722"/>
    <w:rsid w:val="003417CF"/>
    <w:rsid w:val="003427AC"/>
    <w:rsid w:val="00346E1B"/>
    <w:rsid w:val="003501D4"/>
    <w:rsid w:val="00351507"/>
    <w:rsid w:val="00352279"/>
    <w:rsid w:val="00352CCD"/>
    <w:rsid w:val="00354003"/>
    <w:rsid w:val="00357035"/>
    <w:rsid w:val="003605D5"/>
    <w:rsid w:val="00362AC6"/>
    <w:rsid w:val="0036513A"/>
    <w:rsid w:val="00366444"/>
    <w:rsid w:val="003665B1"/>
    <w:rsid w:val="00367B59"/>
    <w:rsid w:val="00370B18"/>
    <w:rsid w:val="00370DB9"/>
    <w:rsid w:val="00372AA5"/>
    <w:rsid w:val="00373AA5"/>
    <w:rsid w:val="00375E36"/>
    <w:rsid w:val="00376286"/>
    <w:rsid w:val="003768A8"/>
    <w:rsid w:val="00376D64"/>
    <w:rsid w:val="00377862"/>
    <w:rsid w:val="00377F7C"/>
    <w:rsid w:val="003807BD"/>
    <w:rsid w:val="00380F16"/>
    <w:rsid w:val="00381556"/>
    <w:rsid w:val="003820A5"/>
    <w:rsid w:val="00382DF8"/>
    <w:rsid w:val="00383EA8"/>
    <w:rsid w:val="00391C47"/>
    <w:rsid w:val="003956A0"/>
    <w:rsid w:val="00395DC1"/>
    <w:rsid w:val="00395FBF"/>
    <w:rsid w:val="00396059"/>
    <w:rsid w:val="003A0D57"/>
    <w:rsid w:val="003A1ED6"/>
    <w:rsid w:val="003A218B"/>
    <w:rsid w:val="003A3013"/>
    <w:rsid w:val="003A7480"/>
    <w:rsid w:val="003A758E"/>
    <w:rsid w:val="003B0000"/>
    <w:rsid w:val="003B2E48"/>
    <w:rsid w:val="003B30E8"/>
    <w:rsid w:val="003B33DF"/>
    <w:rsid w:val="003B42A6"/>
    <w:rsid w:val="003B5D65"/>
    <w:rsid w:val="003B6821"/>
    <w:rsid w:val="003B7322"/>
    <w:rsid w:val="003C2503"/>
    <w:rsid w:val="003C2A4D"/>
    <w:rsid w:val="003C3809"/>
    <w:rsid w:val="003C4AD8"/>
    <w:rsid w:val="003C4CB0"/>
    <w:rsid w:val="003C6E93"/>
    <w:rsid w:val="003C7BB4"/>
    <w:rsid w:val="003C7FE2"/>
    <w:rsid w:val="003D28F5"/>
    <w:rsid w:val="003D2C43"/>
    <w:rsid w:val="003D422C"/>
    <w:rsid w:val="003D5454"/>
    <w:rsid w:val="003D669E"/>
    <w:rsid w:val="003D6BAB"/>
    <w:rsid w:val="003E0E69"/>
    <w:rsid w:val="003E2325"/>
    <w:rsid w:val="003E3912"/>
    <w:rsid w:val="003E4313"/>
    <w:rsid w:val="003E6393"/>
    <w:rsid w:val="003E74BD"/>
    <w:rsid w:val="003F06FB"/>
    <w:rsid w:val="003F0C1E"/>
    <w:rsid w:val="003F1C3B"/>
    <w:rsid w:val="003F60AD"/>
    <w:rsid w:val="003F6787"/>
    <w:rsid w:val="00400984"/>
    <w:rsid w:val="0040098E"/>
    <w:rsid w:val="00401B7E"/>
    <w:rsid w:val="00402C7B"/>
    <w:rsid w:val="00404777"/>
    <w:rsid w:val="004053DD"/>
    <w:rsid w:val="00411D07"/>
    <w:rsid w:val="00411D31"/>
    <w:rsid w:val="00412461"/>
    <w:rsid w:val="00413B0C"/>
    <w:rsid w:val="004154A2"/>
    <w:rsid w:val="004161F9"/>
    <w:rsid w:val="00422D5C"/>
    <w:rsid w:val="00423954"/>
    <w:rsid w:val="00424150"/>
    <w:rsid w:val="00425304"/>
    <w:rsid w:val="00427355"/>
    <w:rsid w:val="0042765B"/>
    <w:rsid w:val="0043086C"/>
    <w:rsid w:val="004309E2"/>
    <w:rsid w:val="00430C52"/>
    <w:rsid w:val="00431828"/>
    <w:rsid w:val="00432840"/>
    <w:rsid w:val="00433AF2"/>
    <w:rsid w:val="004344F4"/>
    <w:rsid w:val="00435BDC"/>
    <w:rsid w:val="0043725E"/>
    <w:rsid w:val="004372C6"/>
    <w:rsid w:val="004374E4"/>
    <w:rsid w:val="00437950"/>
    <w:rsid w:val="00437D77"/>
    <w:rsid w:val="004429EA"/>
    <w:rsid w:val="00444640"/>
    <w:rsid w:val="00445136"/>
    <w:rsid w:val="00445451"/>
    <w:rsid w:val="004461A0"/>
    <w:rsid w:val="00451041"/>
    <w:rsid w:val="0045162C"/>
    <w:rsid w:val="004522BA"/>
    <w:rsid w:val="0045343B"/>
    <w:rsid w:val="00453FA2"/>
    <w:rsid w:val="00454434"/>
    <w:rsid w:val="00456B0A"/>
    <w:rsid w:val="00456FCF"/>
    <w:rsid w:val="004607E9"/>
    <w:rsid w:val="00460910"/>
    <w:rsid w:val="004641C3"/>
    <w:rsid w:val="0047081A"/>
    <w:rsid w:val="0047087A"/>
    <w:rsid w:val="0047243A"/>
    <w:rsid w:val="0047389F"/>
    <w:rsid w:val="00474BFB"/>
    <w:rsid w:val="00475667"/>
    <w:rsid w:val="00476BF3"/>
    <w:rsid w:val="004771E2"/>
    <w:rsid w:val="0047783C"/>
    <w:rsid w:val="0048070E"/>
    <w:rsid w:val="00480CD0"/>
    <w:rsid w:val="004810B7"/>
    <w:rsid w:val="0048170C"/>
    <w:rsid w:val="004823DE"/>
    <w:rsid w:val="00484E4E"/>
    <w:rsid w:val="00485012"/>
    <w:rsid w:val="004877DD"/>
    <w:rsid w:val="00487A17"/>
    <w:rsid w:val="00490767"/>
    <w:rsid w:val="00494883"/>
    <w:rsid w:val="00494FFE"/>
    <w:rsid w:val="00495A92"/>
    <w:rsid w:val="00495E75"/>
    <w:rsid w:val="0049604C"/>
    <w:rsid w:val="004977BA"/>
    <w:rsid w:val="004A0D34"/>
    <w:rsid w:val="004A1451"/>
    <w:rsid w:val="004A1B63"/>
    <w:rsid w:val="004A30B3"/>
    <w:rsid w:val="004A396C"/>
    <w:rsid w:val="004A4219"/>
    <w:rsid w:val="004A4386"/>
    <w:rsid w:val="004A45CE"/>
    <w:rsid w:val="004A4774"/>
    <w:rsid w:val="004A5EC3"/>
    <w:rsid w:val="004B2573"/>
    <w:rsid w:val="004B2D70"/>
    <w:rsid w:val="004B2F0A"/>
    <w:rsid w:val="004B4358"/>
    <w:rsid w:val="004B5E2E"/>
    <w:rsid w:val="004B663C"/>
    <w:rsid w:val="004C124C"/>
    <w:rsid w:val="004C2788"/>
    <w:rsid w:val="004C2AFF"/>
    <w:rsid w:val="004C323F"/>
    <w:rsid w:val="004C4F93"/>
    <w:rsid w:val="004C512C"/>
    <w:rsid w:val="004C66FB"/>
    <w:rsid w:val="004C706D"/>
    <w:rsid w:val="004C7741"/>
    <w:rsid w:val="004D0AEE"/>
    <w:rsid w:val="004D2308"/>
    <w:rsid w:val="004D34BA"/>
    <w:rsid w:val="004D3988"/>
    <w:rsid w:val="004D64D6"/>
    <w:rsid w:val="004D702F"/>
    <w:rsid w:val="004D71E3"/>
    <w:rsid w:val="004E0125"/>
    <w:rsid w:val="004E01F9"/>
    <w:rsid w:val="004E031C"/>
    <w:rsid w:val="004E0B58"/>
    <w:rsid w:val="004E16D8"/>
    <w:rsid w:val="004E2FD7"/>
    <w:rsid w:val="004E4012"/>
    <w:rsid w:val="004E5918"/>
    <w:rsid w:val="004E599B"/>
    <w:rsid w:val="004E5B48"/>
    <w:rsid w:val="004E64D2"/>
    <w:rsid w:val="004E67A7"/>
    <w:rsid w:val="004E70BB"/>
    <w:rsid w:val="004E7189"/>
    <w:rsid w:val="004F06B6"/>
    <w:rsid w:val="004F089F"/>
    <w:rsid w:val="004F170F"/>
    <w:rsid w:val="004F1D89"/>
    <w:rsid w:val="00502720"/>
    <w:rsid w:val="005028C9"/>
    <w:rsid w:val="00502E94"/>
    <w:rsid w:val="00503F3F"/>
    <w:rsid w:val="0050666C"/>
    <w:rsid w:val="00511585"/>
    <w:rsid w:val="005122FD"/>
    <w:rsid w:val="005122FF"/>
    <w:rsid w:val="00513401"/>
    <w:rsid w:val="00514627"/>
    <w:rsid w:val="00514E90"/>
    <w:rsid w:val="00515127"/>
    <w:rsid w:val="00515821"/>
    <w:rsid w:val="0051625F"/>
    <w:rsid w:val="0051726E"/>
    <w:rsid w:val="005172E5"/>
    <w:rsid w:val="00520195"/>
    <w:rsid w:val="005202BA"/>
    <w:rsid w:val="00520339"/>
    <w:rsid w:val="00520C37"/>
    <w:rsid w:val="005214D7"/>
    <w:rsid w:val="00521C88"/>
    <w:rsid w:val="005225BE"/>
    <w:rsid w:val="005242E0"/>
    <w:rsid w:val="0052596A"/>
    <w:rsid w:val="00526D4D"/>
    <w:rsid w:val="005305BD"/>
    <w:rsid w:val="005322A2"/>
    <w:rsid w:val="005324DB"/>
    <w:rsid w:val="005339A6"/>
    <w:rsid w:val="0053665A"/>
    <w:rsid w:val="005368F2"/>
    <w:rsid w:val="0054066F"/>
    <w:rsid w:val="00540C6A"/>
    <w:rsid w:val="00542E32"/>
    <w:rsid w:val="00544BEE"/>
    <w:rsid w:val="00545434"/>
    <w:rsid w:val="00547AC6"/>
    <w:rsid w:val="005529FD"/>
    <w:rsid w:val="00552F34"/>
    <w:rsid w:val="0055412C"/>
    <w:rsid w:val="00556B26"/>
    <w:rsid w:val="00557179"/>
    <w:rsid w:val="00561E66"/>
    <w:rsid w:val="005623DB"/>
    <w:rsid w:val="005656AD"/>
    <w:rsid w:val="0056635D"/>
    <w:rsid w:val="005708F9"/>
    <w:rsid w:val="0057111C"/>
    <w:rsid w:val="00573244"/>
    <w:rsid w:val="005748F7"/>
    <w:rsid w:val="00574F69"/>
    <w:rsid w:val="005765C2"/>
    <w:rsid w:val="00577BBF"/>
    <w:rsid w:val="005801A0"/>
    <w:rsid w:val="005820B9"/>
    <w:rsid w:val="005820C5"/>
    <w:rsid w:val="0058218B"/>
    <w:rsid w:val="0058257A"/>
    <w:rsid w:val="005825D7"/>
    <w:rsid w:val="00583619"/>
    <w:rsid w:val="00584CFB"/>
    <w:rsid w:val="00585F83"/>
    <w:rsid w:val="00590B81"/>
    <w:rsid w:val="00591D14"/>
    <w:rsid w:val="00592305"/>
    <w:rsid w:val="0059301F"/>
    <w:rsid w:val="00593D59"/>
    <w:rsid w:val="00594C6B"/>
    <w:rsid w:val="00596F5E"/>
    <w:rsid w:val="00596FCF"/>
    <w:rsid w:val="005A12AE"/>
    <w:rsid w:val="005A20FF"/>
    <w:rsid w:val="005A2531"/>
    <w:rsid w:val="005A4F04"/>
    <w:rsid w:val="005A7F22"/>
    <w:rsid w:val="005B0074"/>
    <w:rsid w:val="005B2F3C"/>
    <w:rsid w:val="005B3384"/>
    <w:rsid w:val="005B41BD"/>
    <w:rsid w:val="005B44D5"/>
    <w:rsid w:val="005B6521"/>
    <w:rsid w:val="005B7219"/>
    <w:rsid w:val="005C01DB"/>
    <w:rsid w:val="005C054B"/>
    <w:rsid w:val="005C0FAF"/>
    <w:rsid w:val="005C1339"/>
    <w:rsid w:val="005C3BBD"/>
    <w:rsid w:val="005C3E7E"/>
    <w:rsid w:val="005C401F"/>
    <w:rsid w:val="005C50E7"/>
    <w:rsid w:val="005C6FF4"/>
    <w:rsid w:val="005D4804"/>
    <w:rsid w:val="005D5744"/>
    <w:rsid w:val="005D734C"/>
    <w:rsid w:val="005E38DB"/>
    <w:rsid w:val="005E393F"/>
    <w:rsid w:val="005E4D4A"/>
    <w:rsid w:val="005E52AC"/>
    <w:rsid w:val="005E676D"/>
    <w:rsid w:val="005E6BAC"/>
    <w:rsid w:val="005E7674"/>
    <w:rsid w:val="005E7964"/>
    <w:rsid w:val="005E7D31"/>
    <w:rsid w:val="005F05F6"/>
    <w:rsid w:val="005F238A"/>
    <w:rsid w:val="005F4492"/>
    <w:rsid w:val="005F5B14"/>
    <w:rsid w:val="005F6AD4"/>
    <w:rsid w:val="005F7186"/>
    <w:rsid w:val="005F7579"/>
    <w:rsid w:val="005F7EEA"/>
    <w:rsid w:val="005F7FB6"/>
    <w:rsid w:val="00600074"/>
    <w:rsid w:val="00600334"/>
    <w:rsid w:val="0060208D"/>
    <w:rsid w:val="006034F7"/>
    <w:rsid w:val="00603B88"/>
    <w:rsid w:val="00603D7A"/>
    <w:rsid w:val="00604012"/>
    <w:rsid w:val="00604610"/>
    <w:rsid w:val="00605585"/>
    <w:rsid w:val="006062DF"/>
    <w:rsid w:val="006069FA"/>
    <w:rsid w:val="00606E22"/>
    <w:rsid w:val="00610297"/>
    <w:rsid w:val="00611126"/>
    <w:rsid w:val="00613CD3"/>
    <w:rsid w:val="00613E10"/>
    <w:rsid w:val="0061518B"/>
    <w:rsid w:val="0061686B"/>
    <w:rsid w:val="006171F3"/>
    <w:rsid w:val="006221FF"/>
    <w:rsid w:val="00622694"/>
    <w:rsid w:val="00623854"/>
    <w:rsid w:val="00623D80"/>
    <w:rsid w:val="006246C3"/>
    <w:rsid w:val="00624844"/>
    <w:rsid w:val="00625354"/>
    <w:rsid w:val="00631650"/>
    <w:rsid w:val="00632A20"/>
    <w:rsid w:val="00632EA7"/>
    <w:rsid w:val="00633FE5"/>
    <w:rsid w:val="006348A3"/>
    <w:rsid w:val="006349C8"/>
    <w:rsid w:val="00635188"/>
    <w:rsid w:val="0063568C"/>
    <w:rsid w:val="00635A3F"/>
    <w:rsid w:val="00642333"/>
    <w:rsid w:val="006428A8"/>
    <w:rsid w:val="00643260"/>
    <w:rsid w:val="0064365A"/>
    <w:rsid w:val="006447C6"/>
    <w:rsid w:val="00644C2C"/>
    <w:rsid w:val="00644D44"/>
    <w:rsid w:val="0064524F"/>
    <w:rsid w:val="00645AF7"/>
    <w:rsid w:val="0064730E"/>
    <w:rsid w:val="00650382"/>
    <w:rsid w:val="00651D3E"/>
    <w:rsid w:val="00652044"/>
    <w:rsid w:val="006533C5"/>
    <w:rsid w:val="00654EF9"/>
    <w:rsid w:val="006551BD"/>
    <w:rsid w:val="006559BA"/>
    <w:rsid w:val="006569D7"/>
    <w:rsid w:val="00657989"/>
    <w:rsid w:val="00661A44"/>
    <w:rsid w:val="00662EB6"/>
    <w:rsid w:val="0066459A"/>
    <w:rsid w:val="00665FD8"/>
    <w:rsid w:val="00666392"/>
    <w:rsid w:val="006663AE"/>
    <w:rsid w:val="006672F3"/>
    <w:rsid w:val="006702D6"/>
    <w:rsid w:val="00670C94"/>
    <w:rsid w:val="00672735"/>
    <w:rsid w:val="00672C6C"/>
    <w:rsid w:val="00673C91"/>
    <w:rsid w:val="00675E07"/>
    <w:rsid w:val="0067763D"/>
    <w:rsid w:val="00680AC2"/>
    <w:rsid w:val="006822CD"/>
    <w:rsid w:val="00682738"/>
    <w:rsid w:val="006838A0"/>
    <w:rsid w:val="00685543"/>
    <w:rsid w:val="006856BA"/>
    <w:rsid w:val="00687CFE"/>
    <w:rsid w:val="00690693"/>
    <w:rsid w:val="0069123E"/>
    <w:rsid w:val="0069187C"/>
    <w:rsid w:val="0069240C"/>
    <w:rsid w:val="00694420"/>
    <w:rsid w:val="0069480E"/>
    <w:rsid w:val="006958D7"/>
    <w:rsid w:val="006959CA"/>
    <w:rsid w:val="00697CC3"/>
    <w:rsid w:val="006A03DA"/>
    <w:rsid w:val="006A09AF"/>
    <w:rsid w:val="006A0DC1"/>
    <w:rsid w:val="006A11F1"/>
    <w:rsid w:val="006A44D6"/>
    <w:rsid w:val="006A4DDF"/>
    <w:rsid w:val="006A6768"/>
    <w:rsid w:val="006A7833"/>
    <w:rsid w:val="006B3F1E"/>
    <w:rsid w:val="006B488D"/>
    <w:rsid w:val="006B5802"/>
    <w:rsid w:val="006B62D8"/>
    <w:rsid w:val="006B78C4"/>
    <w:rsid w:val="006C0E90"/>
    <w:rsid w:val="006C1221"/>
    <w:rsid w:val="006C2844"/>
    <w:rsid w:val="006C4041"/>
    <w:rsid w:val="006C4087"/>
    <w:rsid w:val="006D2A7C"/>
    <w:rsid w:val="006D4A2B"/>
    <w:rsid w:val="006D5824"/>
    <w:rsid w:val="006D5964"/>
    <w:rsid w:val="006D5A85"/>
    <w:rsid w:val="006D5F53"/>
    <w:rsid w:val="006E1AEF"/>
    <w:rsid w:val="006E2151"/>
    <w:rsid w:val="006E5537"/>
    <w:rsid w:val="006E6259"/>
    <w:rsid w:val="006E6276"/>
    <w:rsid w:val="006E67AA"/>
    <w:rsid w:val="006F10D9"/>
    <w:rsid w:val="006F11DF"/>
    <w:rsid w:val="006F165C"/>
    <w:rsid w:val="006F29A5"/>
    <w:rsid w:val="006F61BF"/>
    <w:rsid w:val="00701479"/>
    <w:rsid w:val="007022BA"/>
    <w:rsid w:val="00703411"/>
    <w:rsid w:val="00703FEF"/>
    <w:rsid w:val="00705E32"/>
    <w:rsid w:val="007063AE"/>
    <w:rsid w:val="00710F06"/>
    <w:rsid w:val="007123CB"/>
    <w:rsid w:val="00713F35"/>
    <w:rsid w:val="0071543B"/>
    <w:rsid w:val="00716F6F"/>
    <w:rsid w:val="00717CCB"/>
    <w:rsid w:val="00717F98"/>
    <w:rsid w:val="00720C0B"/>
    <w:rsid w:val="007237A7"/>
    <w:rsid w:val="00725727"/>
    <w:rsid w:val="0072578D"/>
    <w:rsid w:val="00725C4D"/>
    <w:rsid w:val="00725DF0"/>
    <w:rsid w:val="007319BC"/>
    <w:rsid w:val="007332A3"/>
    <w:rsid w:val="00733AC1"/>
    <w:rsid w:val="00733C00"/>
    <w:rsid w:val="00734121"/>
    <w:rsid w:val="00740324"/>
    <w:rsid w:val="00740CC8"/>
    <w:rsid w:val="007420F2"/>
    <w:rsid w:val="00743BBA"/>
    <w:rsid w:val="00745071"/>
    <w:rsid w:val="007456F6"/>
    <w:rsid w:val="00746148"/>
    <w:rsid w:val="00746C37"/>
    <w:rsid w:val="00750B01"/>
    <w:rsid w:val="007535D7"/>
    <w:rsid w:val="00760D28"/>
    <w:rsid w:val="00761338"/>
    <w:rsid w:val="0076137D"/>
    <w:rsid w:val="00761C2F"/>
    <w:rsid w:val="00762633"/>
    <w:rsid w:val="007628FF"/>
    <w:rsid w:val="0076440B"/>
    <w:rsid w:val="007648CF"/>
    <w:rsid w:val="00765E52"/>
    <w:rsid w:val="007668F9"/>
    <w:rsid w:val="00766A20"/>
    <w:rsid w:val="00771086"/>
    <w:rsid w:val="00772061"/>
    <w:rsid w:val="00773360"/>
    <w:rsid w:val="007735EB"/>
    <w:rsid w:val="00775F97"/>
    <w:rsid w:val="00776A8F"/>
    <w:rsid w:val="00777A54"/>
    <w:rsid w:val="0078292B"/>
    <w:rsid w:val="00782D1D"/>
    <w:rsid w:val="00783B98"/>
    <w:rsid w:val="007900C8"/>
    <w:rsid w:val="007926B0"/>
    <w:rsid w:val="0079298D"/>
    <w:rsid w:val="00793093"/>
    <w:rsid w:val="00796579"/>
    <w:rsid w:val="00797323"/>
    <w:rsid w:val="007A102A"/>
    <w:rsid w:val="007A395F"/>
    <w:rsid w:val="007A486D"/>
    <w:rsid w:val="007A4A2D"/>
    <w:rsid w:val="007A4ED6"/>
    <w:rsid w:val="007A642B"/>
    <w:rsid w:val="007A6B67"/>
    <w:rsid w:val="007A7C0D"/>
    <w:rsid w:val="007B0151"/>
    <w:rsid w:val="007B1D27"/>
    <w:rsid w:val="007B2A3B"/>
    <w:rsid w:val="007B3868"/>
    <w:rsid w:val="007B3BA9"/>
    <w:rsid w:val="007B3D4D"/>
    <w:rsid w:val="007B41E2"/>
    <w:rsid w:val="007B4A67"/>
    <w:rsid w:val="007B4CF3"/>
    <w:rsid w:val="007B729E"/>
    <w:rsid w:val="007B730A"/>
    <w:rsid w:val="007B7E67"/>
    <w:rsid w:val="007C1B22"/>
    <w:rsid w:val="007C1EBF"/>
    <w:rsid w:val="007C514A"/>
    <w:rsid w:val="007C66DE"/>
    <w:rsid w:val="007C7632"/>
    <w:rsid w:val="007C7AE3"/>
    <w:rsid w:val="007D38F1"/>
    <w:rsid w:val="007D402C"/>
    <w:rsid w:val="007D5B9D"/>
    <w:rsid w:val="007D7BA9"/>
    <w:rsid w:val="007E0DB7"/>
    <w:rsid w:val="007E0F2A"/>
    <w:rsid w:val="007E2F29"/>
    <w:rsid w:val="007E39D2"/>
    <w:rsid w:val="007E3D0F"/>
    <w:rsid w:val="007E5572"/>
    <w:rsid w:val="007E79E1"/>
    <w:rsid w:val="007F279E"/>
    <w:rsid w:val="007F2831"/>
    <w:rsid w:val="007F64DB"/>
    <w:rsid w:val="007F7619"/>
    <w:rsid w:val="007F7D22"/>
    <w:rsid w:val="0080138D"/>
    <w:rsid w:val="00801B05"/>
    <w:rsid w:val="008022E5"/>
    <w:rsid w:val="00803D6B"/>
    <w:rsid w:val="00805D7C"/>
    <w:rsid w:val="00811817"/>
    <w:rsid w:val="00814865"/>
    <w:rsid w:val="00815609"/>
    <w:rsid w:val="00815D2F"/>
    <w:rsid w:val="008179DB"/>
    <w:rsid w:val="00821872"/>
    <w:rsid w:val="008227DF"/>
    <w:rsid w:val="00822A20"/>
    <w:rsid w:val="00826229"/>
    <w:rsid w:val="00826856"/>
    <w:rsid w:val="00830933"/>
    <w:rsid w:val="00832D6D"/>
    <w:rsid w:val="008363CD"/>
    <w:rsid w:val="00837109"/>
    <w:rsid w:val="00840528"/>
    <w:rsid w:val="00841834"/>
    <w:rsid w:val="008426DC"/>
    <w:rsid w:val="00842C18"/>
    <w:rsid w:val="00850288"/>
    <w:rsid w:val="008508C8"/>
    <w:rsid w:val="00851953"/>
    <w:rsid w:val="00852280"/>
    <w:rsid w:val="008524BB"/>
    <w:rsid w:val="00853E28"/>
    <w:rsid w:val="0085409A"/>
    <w:rsid w:val="00855839"/>
    <w:rsid w:val="008561E8"/>
    <w:rsid w:val="00857F0A"/>
    <w:rsid w:val="008600A1"/>
    <w:rsid w:val="0086086D"/>
    <w:rsid w:val="008615A0"/>
    <w:rsid w:val="0086337A"/>
    <w:rsid w:val="008637F6"/>
    <w:rsid w:val="00864628"/>
    <w:rsid w:val="00864CC0"/>
    <w:rsid w:val="008676EB"/>
    <w:rsid w:val="00871CD2"/>
    <w:rsid w:val="00874A7C"/>
    <w:rsid w:val="00874DFD"/>
    <w:rsid w:val="00877092"/>
    <w:rsid w:val="00877A0F"/>
    <w:rsid w:val="0088019E"/>
    <w:rsid w:val="00881F09"/>
    <w:rsid w:val="00881FFA"/>
    <w:rsid w:val="00884BD5"/>
    <w:rsid w:val="00887EA4"/>
    <w:rsid w:val="00890439"/>
    <w:rsid w:val="00890493"/>
    <w:rsid w:val="00893585"/>
    <w:rsid w:val="00893D2F"/>
    <w:rsid w:val="0089420F"/>
    <w:rsid w:val="008944AF"/>
    <w:rsid w:val="00896155"/>
    <w:rsid w:val="00896AB0"/>
    <w:rsid w:val="00897264"/>
    <w:rsid w:val="008A0451"/>
    <w:rsid w:val="008A2DA1"/>
    <w:rsid w:val="008A3219"/>
    <w:rsid w:val="008A36BC"/>
    <w:rsid w:val="008A4C35"/>
    <w:rsid w:val="008A65CB"/>
    <w:rsid w:val="008A6D38"/>
    <w:rsid w:val="008B01B2"/>
    <w:rsid w:val="008B03BE"/>
    <w:rsid w:val="008B1197"/>
    <w:rsid w:val="008B216C"/>
    <w:rsid w:val="008B29A6"/>
    <w:rsid w:val="008B3A05"/>
    <w:rsid w:val="008B3E47"/>
    <w:rsid w:val="008B4324"/>
    <w:rsid w:val="008B4C75"/>
    <w:rsid w:val="008B4D4B"/>
    <w:rsid w:val="008B51EC"/>
    <w:rsid w:val="008B672B"/>
    <w:rsid w:val="008B6A8F"/>
    <w:rsid w:val="008B6C91"/>
    <w:rsid w:val="008B7AFC"/>
    <w:rsid w:val="008C42F5"/>
    <w:rsid w:val="008C43A6"/>
    <w:rsid w:val="008C4DAC"/>
    <w:rsid w:val="008C51A4"/>
    <w:rsid w:val="008C585E"/>
    <w:rsid w:val="008C67F1"/>
    <w:rsid w:val="008D1483"/>
    <w:rsid w:val="008D190E"/>
    <w:rsid w:val="008D22D7"/>
    <w:rsid w:val="008D3252"/>
    <w:rsid w:val="008D4EE3"/>
    <w:rsid w:val="008E092A"/>
    <w:rsid w:val="008E1B4D"/>
    <w:rsid w:val="008E266F"/>
    <w:rsid w:val="008E3C3A"/>
    <w:rsid w:val="008E5030"/>
    <w:rsid w:val="008F3423"/>
    <w:rsid w:val="008F38DB"/>
    <w:rsid w:val="008F6951"/>
    <w:rsid w:val="008F7E65"/>
    <w:rsid w:val="0090060D"/>
    <w:rsid w:val="00900F5C"/>
    <w:rsid w:val="00900FD8"/>
    <w:rsid w:val="00902618"/>
    <w:rsid w:val="00904A5D"/>
    <w:rsid w:val="00904D25"/>
    <w:rsid w:val="009061A7"/>
    <w:rsid w:val="0091034E"/>
    <w:rsid w:val="0091128F"/>
    <w:rsid w:val="009131DD"/>
    <w:rsid w:val="0091376C"/>
    <w:rsid w:val="0091486D"/>
    <w:rsid w:val="00916A55"/>
    <w:rsid w:val="00920AF2"/>
    <w:rsid w:val="00922A34"/>
    <w:rsid w:val="0092334B"/>
    <w:rsid w:val="00923DA5"/>
    <w:rsid w:val="00924A70"/>
    <w:rsid w:val="00924D5F"/>
    <w:rsid w:val="009260FB"/>
    <w:rsid w:val="00926858"/>
    <w:rsid w:val="00926AD2"/>
    <w:rsid w:val="00927069"/>
    <w:rsid w:val="0093096B"/>
    <w:rsid w:val="00930BC7"/>
    <w:rsid w:val="00932151"/>
    <w:rsid w:val="009330B9"/>
    <w:rsid w:val="009336E1"/>
    <w:rsid w:val="009355B5"/>
    <w:rsid w:val="00935726"/>
    <w:rsid w:val="00937E51"/>
    <w:rsid w:val="009400B2"/>
    <w:rsid w:val="00943BB8"/>
    <w:rsid w:val="00946961"/>
    <w:rsid w:val="00947BB0"/>
    <w:rsid w:val="0095128D"/>
    <w:rsid w:val="00951410"/>
    <w:rsid w:val="0095252B"/>
    <w:rsid w:val="0095419C"/>
    <w:rsid w:val="00955A47"/>
    <w:rsid w:val="009567F1"/>
    <w:rsid w:val="00956AE1"/>
    <w:rsid w:val="009600D8"/>
    <w:rsid w:val="00960A75"/>
    <w:rsid w:val="00960F5C"/>
    <w:rsid w:val="00961293"/>
    <w:rsid w:val="00961FC3"/>
    <w:rsid w:val="0096250F"/>
    <w:rsid w:val="00962877"/>
    <w:rsid w:val="00966F4F"/>
    <w:rsid w:val="00972710"/>
    <w:rsid w:val="00973011"/>
    <w:rsid w:val="00974075"/>
    <w:rsid w:val="00976BA0"/>
    <w:rsid w:val="00977060"/>
    <w:rsid w:val="0097777E"/>
    <w:rsid w:val="00980E9D"/>
    <w:rsid w:val="00981300"/>
    <w:rsid w:val="00981A89"/>
    <w:rsid w:val="00982592"/>
    <w:rsid w:val="009836EC"/>
    <w:rsid w:val="00984372"/>
    <w:rsid w:val="00984DC0"/>
    <w:rsid w:val="00986753"/>
    <w:rsid w:val="00990B4E"/>
    <w:rsid w:val="00990E1D"/>
    <w:rsid w:val="009942DD"/>
    <w:rsid w:val="009A0E8B"/>
    <w:rsid w:val="009A1280"/>
    <w:rsid w:val="009A1D4A"/>
    <w:rsid w:val="009A2BF1"/>
    <w:rsid w:val="009A2EED"/>
    <w:rsid w:val="009A3304"/>
    <w:rsid w:val="009A5194"/>
    <w:rsid w:val="009A57FD"/>
    <w:rsid w:val="009B01FE"/>
    <w:rsid w:val="009B0FB7"/>
    <w:rsid w:val="009B2C30"/>
    <w:rsid w:val="009B4C18"/>
    <w:rsid w:val="009B4C21"/>
    <w:rsid w:val="009B5DFD"/>
    <w:rsid w:val="009B6640"/>
    <w:rsid w:val="009B7AEC"/>
    <w:rsid w:val="009C02BE"/>
    <w:rsid w:val="009C0798"/>
    <w:rsid w:val="009C21EE"/>
    <w:rsid w:val="009C3114"/>
    <w:rsid w:val="009C3865"/>
    <w:rsid w:val="009C491C"/>
    <w:rsid w:val="009C4A75"/>
    <w:rsid w:val="009C4B2B"/>
    <w:rsid w:val="009D03A6"/>
    <w:rsid w:val="009D40C1"/>
    <w:rsid w:val="009D61C4"/>
    <w:rsid w:val="009D69D5"/>
    <w:rsid w:val="009D7CAD"/>
    <w:rsid w:val="009E0545"/>
    <w:rsid w:val="009E0A6E"/>
    <w:rsid w:val="009E139B"/>
    <w:rsid w:val="009E1D5F"/>
    <w:rsid w:val="009E2E9A"/>
    <w:rsid w:val="009E5509"/>
    <w:rsid w:val="009E7893"/>
    <w:rsid w:val="009E791D"/>
    <w:rsid w:val="009E7E4A"/>
    <w:rsid w:val="009F3B44"/>
    <w:rsid w:val="009F3CC5"/>
    <w:rsid w:val="009F43E0"/>
    <w:rsid w:val="009F5C3E"/>
    <w:rsid w:val="00A014F5"/>
    <w:rsid w:val="00A026A8"/>
    <w:rsid w:val="00A0314F"/>
    <w:rsid w:val="00A0461F"/>
    <w:rsid w:val="00A046F9"/>
    <w:rsid w:val="00A04845"/>
    <w:rsid w:val="00A048A5"/>
    <w:rsid w:val="00A07198"/>
    <w:rsid w:val="00A0723F"/>
    <w:rsid w:val="00A07479"/>
    <w:rsid w:val="00A07C69"/>
    <w:rsid w:val="00A11397"/>
    <w:rsid w:val="00A124B1"/>
    <w:rsid w:val="00A131D2"/>
    <w:rsid w:val="00A1387D"/>
    <w:rsid w:val="00A149F9"/>
    <w:rsid w:val="00A14B88"/>
    <w:rsid w:val="00A1738C"/>
    <w:rsid w:val="00A215E7"/>
    <w:rsid w:val="00A222C2"/>
    <w:rsid w:val="00A22F72"/>
    <w:rsid w:val="00A23D09"/>
    <w:rsid w:val="00A24DD4"/>
    <w:rsid w:val="00A259F6"/>
    <w:rsid w:val="00A27934"/>
    <w:rsid w:val="00A27D1F"/>
    <w:rsid w:val="00A309A2"/>
    <w:rsid w:val="00A316E4"/>
    <w:rsid w:val="00A32469"/>
    <w:rsid w:val="00A32F3E"/>
    <w:rsid w:val="00A35B1E"/>
    <w:rsid w:val="00A3683C"/>
    <w:rsid w:val="00A36AE2"/>
    <w:rsid w:val="00A36B1F"/>
    <w:rsid w:val="00A373C6"/>
    <w:rsid w:val="00A405BC"/>
    <w:rsid w:val="00A41C3A"/>
    <w:rsid w:val="00A45525"/>
    <w:rsid w:val="00A46C70"/>
    <w:rsid w:val="00A46DA1"/>
    <w:rsid w:val="00A46F1A"/>
    <w:rsid w:val="00A50197"/>
    <w:rsid w:val="00A51FCC"/>
    <w:rsid w:val="00A52F64"/>
    <w:rsid w:val="00A52FD7"/>
    <w:rsid w:val="00A54647"/>
    <w:rsid w:val="00A55529"/>
    <w:rsid w:val="00A607B1"/>
    <w:rsid w:val="00A63014"/>
    <w:rsid w:val="00A66E65"/>
    <w:rsid w:val="00A67CC5"/>
    <w:rsid w:val="00A7117E"/>
    <w:rsid w:val="00A7173B"/>
    <w:rsid w:val="00A71E53"/>
    <w:rsid w:val="00A72A3F"/>
    <w:rsid w:val="00A732BE"/>
    <w:rsid w:val="00A7387B"/>
    <w:rsid w:val="00A7465D"/>
    <w:rsid w:val="00A763EF"/>
    <w:rsid w:val="00A7659F"/>
    <w:rsid w:val="00A77152"/>
    <w:rsid w:val="00A7731A"/>
    <w:rsid w:val="00A7787D"/>
    <w:rsid w:val="00A82AF9"/>
    <w:rsid w:val="00A83A54"/>
    <w:rsid w:val="00A862D4"/>
    <w:rsid w:val="00A86B36"/>
    <w:rsid w:val="00A87E31"/>
    <w:rsid w:val="00A92660"/>
    <w:rsid w:val="00A9423C"/>
    <w:rsid w:val="00A955D6"/>
    <w:rsid w:val="00A96E57"/>
    <w:rsid w:val="00AA102A"/>
    <w:rsid w:val="00AA1D79"/>
    <w:rsid w:val="00AA4CEA"/>
    <w:rsid w:val="00AA57D4"/>
    <w:rsid w:val="00AA5D2B"/>
    <w:rsid w:val="00AA7466"/>
    <w:rsid w:val="00AA7A30"/>
    <w:rsid w:val="00AB11C1"/>
    <w:rsid w:val="00AB166E"/>
    <w:rsid w:val="00AB1B2B"/>
    <w:rsid w:val="00AB1ED1"/>
    <w:rsid w:val="00AB2146"/>
    <w:rsid w:val="00AB3434"/>
    <w:rsid w:val="00AB354E"/>
    <w:rsid w:val="00AB3E76"/>
    <w:rsid w:val="00AB4853"/>
    <w:rsid w:val="00AB57D5"/>
    <w:rsid w:val="00AC32B6"/>
    <w:rsid w:val="00AC5CF7"/>
    <w:rsid w:val="00AD0106"/>
    <w:rsid w:val="00AD30AA"/>
    <w:rsid w:val="00AD3286"/>
    <w:rsid w:val="00AD4DEC"/>
    <w:rsid w:val="00AD51E1"/>
    <w:rsid w:val="00AD5355"/>
    <w:rsid w:val="00AD5E40"/>
    <w:rsid w:val="00AD669B"/>
    <w:rsid w:val="00AE049D"/>
    <w:rsid w:val="00AE0793"/>
    <w:rsid w:val="00AE0952"/>
    <w:rsid w:val="00AE0DA0"/>
    <w:rsid w:val="00AE287E"/>
    <w:rsid w:val="00AE2AFF"/>
    <w:rsid w:val="00AE38AD"/>
    <w:rsid w:val="00AE5D26"/>
    <w:rsid w:val="00AE6A05"/>
    <w:rsid w:val="00AE7347"/>
    <w:rsid w:val="00AE7583"/>
    <w:rsid w:val="00AF2738"/>
    <w:rsid w:val="00AF4309"/>
    <w:rsid w:val="00AF4574"/>
    <w:rsid w:val="00AF6351"/>
    <w:rsid w:val="00B01746"/>
    <w:rsid w:val="00B051B4"/>
    <w:rsid w:val="00B0715D"/>
    <w:rsid w:val="00B105BC"/>
    <w:rsid w:val="00B12D51"/>
    <w:rsid w:val="00B136C0"/>
    <w:rsid w:val="00B13F27"/>
    <w:rsid w:val="00B17C00"/>
    <w:rsid w:val="00B26252"/>
    <w:rsid w:val="00B26422"/>
    <w:rsid w:val="00B30641"/>
    <w:rsid w:val="00B36665"/>
    <w:rsid w:val="00B37199"/>
    <w:rsid w:val="00B378EA"/>
    <w:rsid w:val="00B409A0"/>
    <w:rsid w:val="00B4349F"/>
    <w:rsid w:val="00B44200"/>
    <w:rsid w:val="00B4522F"/>
    <w:rsid w:val="00B45672"/>
    <w:rsid w:val="00B45989"/>
    <w:rsid w:val="00B45DF6"/>
    <w:rsid w:val="00B47706"/>
    <w:rsid w:val="00B47BA1"/>
    <w:rsid w:val="00B50723"/>
    <w:rsid w:val="00B510C1"/>
    <w:rsid w:val="00B51DEE"/>
    <w:rsid w:val="00B528B8"/>
    <w:rsid w:val="00B53A65"/>
    <w:rsid w:val="00B54F0A"/>
    <w:rsid w:val="00B550B3"/>
    <w:rsid w:val="00B5525D"/>
    <w:rsid w:val="00B55C54"/>
    <w:rsid w:val="00B563F8"/>
    <w:rsid w:val="00B57548"/>
    <w:rsid w:val="00B6325B"/>
    <w:rsid w:val="00B63880"/>
    <w:rsid w:val="00B64455"/>
    <w:rsid w:val="00B65559"/>
    <w:rsid w:val="00B66898"/>
    <w:rsid w:val="00B70997"/>
    <w:rsid w:val="00B71613"/>
    <w:rsid w:val="00B72531"/>
    <w:rsid w:val="00B726DD"/>
    <w:rsid w:val="00B75740"/>
    <w:rsid w:val="00B77421"/>
    <w:rsid w:val="00B809E8"/>
    <w:rsid w:val="00B81159"/>
    <w:rsid w:val="00B8203F"/>
    <w:rsid w:val="00B82505"/>
    <w:rsid w:val="00B825D1"/>
    <w:rsid w:val="00B82912"/>
    <w:rsid w:val="00B82B60"/>
    <w:rsid w:val="00B82E0F"/>
    <w:rsid w:val="00B83CBC"/>
    <w:rsid w:val="00B84E7C"/>
    <w:rsid w:val="00B87C63"/>
    <w:rsid w:val="00B91243"/>
    <w:rsid w:val="00B916EB"/>
    <w:rsid w:val="00B92F9C"/>
    <w:rsid w:val="00B95361"/>
    <w:rsid w:val="00B95FF9"/>
    <w:rsid w:val="00B96613"/>
    <w:rsid w:val="00B96BC2"/>
    <w:rsid w:val="00BA04C2"/>
    <w:rsid w:val="00BA0614"/>
    <w:rsid w:val="00BA2432"/>
    <w:rsid w:val="00BA26B2"/>
    <w:rsid w:val="00BA391A"/>
    <w:rsid w:val="00BA55CB"/>
    <w:rsid w:val="00BA5C08"/>
    <w:rsid w:val="00BA6C61"/>
    <w:rsid w:val="00BA7E0B"/>
    <w:rsid w:val="00BA7F7A"/>
    <w:rsid w:val="00BB0B74"/>
    <w:rsid w:val="00BB1B54"/>
    <w:rsid w:val="00BB2C8E"/>
    <w:rsid w:val="00BB2FE5"/>
    <w:rsid w:val="00BB317A"/>
    <w:rsid w:val="00BB3B44"/>
    <w:rsid w:val="00BB4278"/>
    <w:rsid w:val="00BB5A18"/>
    <w:rsid w:val="00BB5B53"/>
    <w:rsid w:val="00BB7890"/>
    <w:rsid w:val="00BB7D5A"/>
    <w:rsid w:val="00BC0230"/>
    <w:rsid w:val="00BC0939"/>
    <w:rsid w:val="00BC0E97"/>
    <w:rsid w:val="00BC2222"/>
    <w:rsid w:val="00BC2423"/>
    <w:rsid w:val="00BC261A"/>
    <w:rsid w:val="00BC2B27"/>
    <w:rsid w:val="00BC2EB7"/>
    <w:rsid w:val="00BC4012"/>
    <w:rsid w:val="00BC45E1"/>
    <w:rsid w:val="00BC49D8"/>
    <w:rsid w:val="00BC685E"/>
    <w:rsid w:val="00BD03CE"/>
    <w:rsid w:val="00BD0490"/>
    <w:rsid w:val="00BD0C52"/>
    <w:rsid w:val="00BD2E2F"/>
    <w:rsid w:val="00BD4774"/>
    <w:rsid w:val="00BD4D74"/>
    <w:rsid w:val="00BD55CD"/>
    <w:rsid w:val="00BD69D4"/>
    <w:rsid w:val="00BD6D4F"/>
    <w:rsid w:val="00BD7089"/>
    <w:rsid w:val="00BD76CF"/>
    <w:rsid w:val="00BE1752"/>
    <w:rsid w:val="00BE1FE1"/>
    <w:rsid w:val="00BE20B1"/>
    <w:rsid w:val="00BE44A7"/>
    <w:rsid w:val="00BE4802"/>
    <w:rsid w:val="00BE51A0"/>
    <w:rsid w:val="00BE5B94"/>
    <w:rsid w:val="00BE604C"/>
    <w:rsid w:val="00BF13AA"/>
    <w:rsid w:val="00BF172E"/>
    <w:rsid w:val="00BF26C9"/>
    <w:rsid w:val="00BF373A"/>
    <w:rsid w:val="00BF4784"/>
    <w:rsid w:val="00BF478D"/>
    <w:rsid w:val="00BF7873"/>
    <w:rsid w:val="00BF7C66"/>
    <w:rsid w:val="00C00CC3"/>
    <w:rsid w:val="00C00F21"/>
    <w:rsid w:val="00C01878"/>
    <w:rsid w:val="00C01F3F"/>
    <w:rsid w:val="00C03B8A"/>
    <w:rsid w:val="00C03BE0"/>
    <w:rsid w:val="00C03CB8"/>
    <w:rsid w:val="00C04812"/>
    <w:rsid w:val="00C04F64"/>
    <w:rsid w:val="00C05371"/>
    <w:rsid w:val="00C10A59"/>
    <w:rsid w:val="00C10FE0"/>
    <w:rsid w:val="00C143D1"/>
    <w:rsid w:val="00C15F53"/>
    <w:rsid w:val="00C16BFF"/>
    <w:rsid w:val="00C174C0"/>
    <w:rsid w:val="00C17FA4"/>
    <w:rsid w:val="00C215A3"/>
    <w:rsid w:val="00C257FF"/>
    <w:rsid w:val="00C25AA3"/>
    <w:rsid w:val="00C26AD0"/>
    <w:rsid w:val="00C27263"/>
    <w:rsid w:val="00C2747A"/>
    <w:rsid w:val="00C31A1A"/>
    <w:rsid w:val="00C33CC8"/>
    <w:rsid w:val="00C34998"/>
    <w:rsid w:val="00C34BAA"/>
    <w:rsid w:val="00C36B96"/>
    <w:rsid w:val="00C42A1F"/>
    <w:rsid w:val="00C430B8"/>
    <w:rsid w:val="00C43BD0"/>
    <w:rsid w:val="00C46421"/>
    <w:rsid w:val="00C471CF"/>
    <w:rsid w:val="00C50443"/>
    <w:rsid w:val="00C506D7"/>
    <w:rsid w:val="00C50ADC"/>
    <w:rsid w:val="00C51255"/>
    <w:rsid w:val="00C52606"/>
    <w:rsid w:val="00C52E69"/>
    <w:rsid w:val="00C53332"/>
    <w:rsid w:val="00C57018"/>
    <w:rsid w:val="00C57C8E"/>
    <w:rsid w:val="00C623C3"/>
    <w:rsid w:val="00C63423"/>
    <w:rsid w:val="00C63F2E"/>
    <w:rsid w:val="00C65EBD"/>
    <w:rsid w:val="00C65EF4"/>
    <w:rsid w:val="00C66F30"/>
    <w:rsid w:val="00C67C32"/>
    <w:rsid w:val="00C703FE"/>
    <w:rsid w:val="00C71F42"/>
    <w:rsid w:val="00C73540"/>
    <w:rsid w:val="00C73C1E"/>
    <w:rsid w:val="00C758FE"/>
    <w:rsid w:val="00C76408"/>
    <w:rsid w:val="00C7659E"/>
    <w:rsid w:val="00C77D21"/>
    <w:rsid w:val="00C81178"/>
    <w:rsid w:val="00C812A1"/>
    <w:rsid w:val="00C830C9"/>
    <w:rsid w:val="00C84807"/>
    <w:rsid w:val="00C84B8E"/>
    <w:rsid w:val="00C84DCC"/>
    <w:rsid w:val="00C86B9C"/>
    <w:rsid w:val="00C86FB6"/>
    <w:rsid w:val="00C9054E"/>
    <w:rsid w:val="00C925AB"/>
    <w:rsid w:val="00C936DA"/>
    <w:rsid w:val="00C96591"/>
    <w:rsid w:val="00C96AAA"/>
    <w:rsid w:val="00C96EE9"/>
    <w:rsid w:val="00CA3484"/>
    <w:rsid w:val="00CA4DD2"/>
    <w:rsid w:val="00CA58FA"/>
    <w:rsid w:val="00CA62E2"/>
    <w:rsid w:val="00CA77D9"/>
    <w:rsid w:val="00CA796A"/>
    <w:rsid w:val="00CB3730"/>
    <w:rsid w:val="00CB3982"/>
    <w:rsid w:val="00CB3F3B"/>
    <w:rsid w:val="00CB4702"/>
    <w:rsid w:val="00CB4CD2"/>
    <w:rsid w:val="00CB5735"/>
    <w:rsid w:val="00CB5B5F"/>
    <w:rsid w:val="00CC244B"/>
    <w:rsid w:val="00CC35D2"/>
    <w:rsid w:val="00CC5CFF"/>
    <w:rsid w:val="00CC61D1"/>
    <w:rsid w:val="00CC6996"/>
    <w:rsid w:val="00CC6F37"/>
    <w:rsid w:val="00CD133B"/>
    <w:rsid w:val="00CD49AD"/>
    <w:rsid w:val="00CD5219"/>
    <w:rsid w:val="00CD6C58"/>
    <w:rsid w:val="00CE0A44"/>
    <w:rsid w:val="00CE50DA"/>
    <w:rsid w:val="00CE53A6"/>
    <w:rsid w:val="00CE68C6"/>
    <w:rsid w:val="00CE69CD"/>
    <w:rsid w:val="00CF201E"/>
    <w:rsid w:val="00CF44DE"/>
    <w:rsid w:val="00CF464E"/>
    <w:rsid w:val="00CF5082"/>
    <w:rsid w:val="00CF5C83"/>
    <w:rsid w:val="00CF7466"/>
    <w:rsid w:val="00D03955"/>
    <w:rsid w:val="00D04314"/>
    <w:rsid w:val="00D05C1F"/>
    <w:rsid w:val="00D05C84"/>
    <w:rsid w:val="00D05E9E"/>
    <w:rsid w:val="00D0725E"/>
    <w:rsid w:val="00D07F09"/>
    <w:rsid w:val="00D07F2B"/>
    <w:rsid w:val="00D10FBA"/>
    <w:rsid w:val="00D11123"/>
    <w:rsid w:val="00D118F5"/>
    <w:rsid w:val="00D125E5"/>
    <w:rsid w:val="00D1375B"/>
    <w:rsid w:val="00D171F8"/>
    <w:rsid w:val="00D17A7C"/>
    <w:rsid w:val="00D207C3"/>
    <w:rsid w:val="00D20E55"/>
    <w:rsid w:val="00D2199E"/>
    <w:rsid w:val="00D22406"/>
    <w:rsid w:val="00D23A5F"/>
    <w:rsid w:val="00D23D92"/>
    <w:rsid w:val="00D245E6"/>
    <w:rsid w:val="00D25728"/>
    <w:rsid w:val="00D25D17"/>
    <w:rsid w:val="00D30BEC"/>
    <w:rsid w:val="00D334A0"/>
    <w:rsid w:val="00D34A96"/>
    <w:rsid w:val="00D35969"/>
    <w:rsid w:val="00D36C2C"/>
    <w:rsid w:val="00D37406"/>
    <w:rsid w:val="00D37592"/>
    <w:rsid w:val="00D3789B"/>
    <w:rsid w:val="00D41277"/>
    <w:rsid w:val="00D41454"/>
    <w:rsid w:val="00D4163D"/>
    <w:rsid w:val="00D42A92"/>
    <w:rsid w:val="00D42B61"/>
    <w:rsid w:val="00D43B5C"/>
    <w:rsid w:val="00D44547"/>
    <w:rsid w:val="00D44912"/>
    <w:rsid w:val="00D47A3A"/>
    <w:rsid w:val="00D501AE"/>
    <w:rsid w:val="00D50309"/>
    <w:rsid w:val="00D50F62"/>
    <w:rsid w:val="00D51D9E"/>
    <w:rsid w:val="00D5202D"/>
    <w:rsid w:val="00D529D9"/>
    <w:rsid w:val="00D52ED3"/>
    <w:rsid w:val="00D5604E"/>
    <w:rsid w:val="00D56520"/>
    <w:rsid w:val="00D56737"/>
    <w:rsid w:val="00D56CC9"/>
    <w:rsid w:val="00D57F43"/>
    <w:rsid w:val="00D6592A"/>
    <w:rsid w:val="00D65A86"/>
    <w:rsid w:val="00D66D8C"/>
    <w:rsid w:val="00D67632"/>
    <w:rsid w:val="00D7150F"/>
    <w:rsid w:val="00D71D78"/>
    <w:rsid w:val="00D73B91"/>
    <w:rsid w:val="00D748A0"/>
    <w:rsid w:val="00D75EDD"/>
    <w:rsid w:val="00D760D7"/>
    <w:rsid w:val="00D76428"/>
    <w:rsid w:val="00D76B77"/>
    <w:rsid w:val="00D77C3E"/>
    <w:rsid w:val="00D77E65"/>
    <w:rsid w:val="00D82931"/>
    <w:rsid w:val="00D85C5C"/>
    <w:rsid w:val="00D86950"/>
    <w:rsid w:val="00D90635"/>
    <w:rsid w:val="00D90C61"/>
    <w:rsid w:val="00D914B7"/>
    <w:rsid w:val="00D935C0"/>
    <w:rsid w:val="00D9390B"/>
    <w:rsid w:val="00D93AF5"/>
    <w:rsid w:val="00D95223"/>
    <w:rsid w:val="00D96C58"/>
    <w:rsid w:val="00D9705E"/>
    <w:rsid w:val="00DA78BD"/>
    <w:rsid w:val="00DB0245"/>
    <w:rsid w:val="00DB246B"/>
    <w:rsid w:val="00DB35C6"/>
    <w:rsid w:val="00DB3B8F"/>
    <w:rsid w:val="00DB5004"/>
    <w:rsid w:val="00DB6072"/>
    <w:rsid w:val="00DB6A9A"/>
    <w:rsid w:val="00DB7AF0"/>
    <w:rsid w:val="00DC105C"/>
    <w:rsid w:val="00DC1FD2"/>
    <w:rsid w:val="00DC2EF4"/>
    <w:rsid w:val="00DC535C"/>
    <w:rsid w:val="00DC7413"/>
    <w:rsid w:val="00DD07B8"/>
    <w:rsid w:val="00DD0DCA"/>
    <w:rsid w:val="00DD19CD"/>
    <w:rsid w:val="00DD3E12"/>
    <w:rsid w:val="00DD4EEA"/>
    <w:rsid w:val="00DD606B"/>
    <w:rsid w:val="00DD711F"/>
    <w:rsid w:val="00DD7428"/>
    <w:rsid w:val="00DE15BF"/>
    <w:rsid w:val="00DE1736"/>
    <w:rsid w:val="00DE1ACE"/>
    <w:rsid w:val="00DE453E"/>
    <w:rsid w:val="00DE4970"/>
    <w:rsid w:val="00DE557E"/>
    <w:rsid w:val="00DE6AD9"/>
    <w:rsid w:val="00DE71CF"/>
    <w:rsid w:val="00DF0E7F"/>
    <w:rsid w:val="00DF2639"/>
    <w:rsid w:val="00DF29FE"/>
    <w:rsid w:val="00DF2FD2"/>
    <w:rsid w:val="00DF3F76"/>
    <w:rsid w:val="00DF4218"/>
    <w:rsid w:val="00DF6B22"/>
    <w:rsid w:val="00DF6DB5"/>
    <w:rsid w:val="00DF7C0E"/>
    <w:rsid w:val="00E0104F"/>
    <w:rsid w:val="00E028FC"/>
    <w:rsid w:val="00E02E16"/>
    <w:rsid w:val="00E03197"/>
    <w:rsid w:val="00E0407F"/>
    <w:rsid w:val="00E05334"/>
    <w:rsid w:val="00E064F9"/>
    <w:rsid w:val="00E07735"/>
    <w:rsid w:val="00E1136B"/>
    <w:rsid w:val="00E135DB"/>
    <w:rsid w:val="00E15302"/>
    <w:rsid w:val="00E15541"/>
    <w:rsid w:val="00E16A47"/>
    <w:rsid w:val="00E17C5F"/>
    <w:rsid w:val="00E20F6D"/>
    <w:rsid w:val="00E21ED6"/>
    <w:rsid w:val="00E23609"/>
    <w:rsid w:val="00E25798"/>
    <w:rsid w:val="00E25E23"/>
    <w:rsid w:val="00E2707F"/>
    <w:rsid w:val="00E30669"/>
    <w:rsid w:val="00E31B43"/>
    <w:rsid w:val="00E34775"/>
    <w:rsid w:val="00E34BD1"/>
    <w:rsid w:val="00E34C57"/>
    <w:rsid w:val="00E35E78"/>
    <w:rsid w:val="00E362B2"/>
    <w:rsid w:val="00E37214"/>
    <w:rsid w:val="00E417EF"/>
    <w:rsid w:val="00E42C8E"/>
    <w:rsid w:val="00E42DE9"/>
    <w:rsid w:val="00E436C8"/>
    <w:rsid w:val="00E44B49"/>
    <w:rsid w:val="00E4514D"/>
    <w:rsid w:val="00E457A6"/>
    <w:rsid w:val="00E459AB"/>
    <w:rsid w:val="00E465A9"/>
    <w:rsid w:val="00E46690"/>
    <w:rsid w:val="00E46DFE"/>
    <w:rsid w:val="00E46F71"/>
    <w:rsid w:val="00E4749C"/>
    <w:rsid w:val="00E538AD"/>
    <w:rsid w:val="00E549E0"/>
    <w:rsid w:val="00E553EA"/>
    <w:rsid w:val="00E5584B"/>
    <w:rsid w:val="00E57BDE"/>
    <w:rsid w:val="00E608BF"/>
    <w:rsid w:val="00E61521"/>
    <w:rsid w:val="00E62007"/>
    <w:rsid w:val="00E6213C"/>
    <w:rsid w:val="00E64169"/>
    <w:rsid w:val="00E64719"/>
    <w:rsid w:val="00E651AF"/>
    <w:rsid w:val="00E66251"/>
    <w:rsid w:val="00E70095"/>
    <w:rsid w:val="00E711FB"/>
    <w:rsid w:val="00E72707"/>
    <w:rsid w:val="00E73AFF"/>
    <w:rsid w:val="00E74BB8"/>
    <w:rsid w:val="00E8224B"/>
    <w:rsid w:val="00E8230B"/>
    <w:rsid w:val="00E82FE7"/>
    <w:rsid w:val="00E83C44"/>
    <w:rsid w:val="00E847A5"/>
    <w:rsid w:val="00E84DB7"/>
    <w:rsid w:val="00E870D2"/>
    <w:rsid w:val="00E91E30"/>
    <w:rsid w:val="00E932DA"/>
    <w:rsid w:val="00E93D0B"/>
    <w:rsid w:val="00E9482F"/>
    <w:rsid w:val="00E967D0"/>
    <w:rsid w:val="00E96EE2"/>
    <w:rsid w:val="00E97A6E"/>
    <w:rsid w:val="00EA0808"/>
    <w:rsid w:val="00EA30CF"/>
    <w:rsid w:val="00EA46A7"/>
    <w:rsid w:val="00EA4741"/>
    <w:rsid w:val="00EA70D3"/>
    <w:rsid w:val="00EA7E5C"/>
    <w:rsid w:val="00EB1125"/>
    <w:rsid w:val="00EB3955"/>
    <w:rsid w:val="00EB6E2C"/>
    <w:rsid w:val="00EB7072"/>
    <w:rsid w:val="00EC0829"/>
    <w:rsid w:val="00EC2823"/>
    <w:rsid w:val="00EC287F"/>
    <w:rsid w:val="00EC2E1F"/>
    <w:rsid w:val="00EC362D"/>
    <w:rsid w:val="00EC3CF0"/>
    <w:rsid w:val="00EC5608"/>
    <w:rsid w:val="00EC6043"/>
    <w:rsid w:val="00EC63EC"/>
    <w:rsid w:val="00EC6EF4"/>
    <w:rsid w:val="00EC7D4C"/>
    <w:rsid w:val="00ED36DC"/>
    <w:rsid w:val="00ED3728"/>
    <w:rsid w:val="00ED513E"/>
    <w:rsid w:val="00ED5F09"/>
    <w:rsid w:val="00ED7954"/>
    <w:rsid w:val="00ED7C2E"/>
    <w:rsid w:val="00EE0983"/>
    <w:rsid w:val="00EE0FD5"/>
    <w:rsid w:val="00EE1744"/>
    <w:rsid w:val="00EE2B82"/>
    <w:rsid w:val="00EE2E04"/>
    <w:rsid w:val="00EE5FEE"/>
    <w:rsid w:val="00EF1185"/>
    <w:rsid w:val="00EF5610"/>
    <w:rsid w:val="00F013A2"/>
    <w:rsid w:val="00F04693"/>
    <w:rsid w:val="00F04824"/>
    <w:rsid w:val="00F05FC9"/>
    <w:rsid w:val="00F07E08"/>
    <w:rsid w:val="00F11352"/>
    <w:rsid w:val="00F11CD8"/>
    <w:rsid w:val="00F122DD"/>
    <w:rsid w:val="00F14066"/>
    <w:rsid w:val="00F149FE"/>
    <w:rsid w:val="00F15F4E"/>
    <w:rsid w:val="00F20A71"/>
    <w:rsid w:val="00F20D97"/>
    <w:rsid w:val="00F20FCD"/>
    <w:rsid w:val="00F23C42"/>
    <w:rsid w:val="00F23DAD"/>
    <w:rsid w:val="00F24EC6"/>
    <w:rsid w:val="00F262A1"/>
    <w:rsid w:val="00F273C5"/>
    <w:rsid w:val="00F27F5F"/>
    <w:rsid w:val="00F31CCE"/>
    <w:rsid w:val="00F32594"/>
    <w:rsid w:val="00F3260C"/>
    <w:rsid w:val="00F32DEC"/>
    <w:rsid w:val="00F344B9"/>
    <w:rsid w:val="00F35555"/>
    <w:rsid w:val="00F36579"/>
    <w:rsid w:val="00F37D41"/>
    <w:rsid w:val="00F41146"/>
    <w:rsid w:val="00F41F5E"/>
    <w:rsid w:val="00F4245B"/>
    <w:rsid w:val="00F42B02"/>
    <w:rsid w:val="00F435F8"/>
    <w:rsid w:val="00F46EBB"/>
    <w:rsid w:val="00F50D8B"/>
    <w:rsid w:val="00F52CA6"/>
    <w:rsid w:val="00F531B8"/>
    <w:rsid w:val="00F54186"/>
    <w:rsid w:val="00F54B1A"/>
    <w:rsid w:val="00F56816"/>
    <w:rsid w:val="00F57E69"/>
    <w:rsid w:val="00F6053B"/>
    <w:rsid w:val="00F60DF5"/>
    <w:rsid w:val="00F611FB"/>
    <w:rsid w:val="00F626FF"/>
    <w:rsid w:val="00F62DF5"/>
    <w:rsid w:val="00F62E25"/>
    <w:rsid w:val="00F64369"/>
    <w:rsid w:val="00F6624F"/>
    <w:rsid w:val="00F702C2"/>
    <w:rsid w:val="00F7250D"/>
    <w:rsid w:val="00F74228"/>
    <w:rsid w:val="00F74966"/>
    <w:rsid w:val="00F74FED"/>
    <w:rsid w:val="00F74FFF"/>
    <w:rsid w:val="00F75A57"/>
    <w:rsid w:val="00F77DF5"/>
    <w:rsid w:val="00F81187"/>
    <w:rsid w:val="00F8137D"/>
    <w:rsid w:val="00F81ABA"/>
    <w:rsid w:val="00F81CC5"/>
    <w:rsid w:val="00F81DC5"/>
    <w:rsid w:val="00F83A01"/>
    <w:rsid w:val="00F8639B"/>
    <w:rsid w:val="00F8679A"/>
    <w:rsid w:val="00F87858"/>
    <w:rsid w:val="00F900DE"/>
    <w:rsid w:val="00F9189E"/>
    <w:rsid w:val="00F91DF2"/>
    <w:rsid w:val="00F92652"/>
    <w:rsid w:val="00F92F7D"/>
    <w:rsid w:val="00F930A2"/>
    <w:rsid w:val="00F932D2"/>
    <w:rsid w:val="00F94313"/>
    <w:rsid w:val="00F943E0"/>
    <w:rsid w:val="00F96532"/>
    <w:rsid w:val="00F96AF6"/>
    <w:rsid w:val="00F971BC"/>
    <w:rsid w:val="00FA063A"/>
    <w:rsid w:val="00FA1ED2"/>
    <w:rsid w:val="00FA3357"/>
    <w:rsid w:val="00FA35A0"/>
    <w:rsid w:val="00FA6C19"/>
    <w:rsid w:val="00FB0EF0"/>
    <w:rsid w:val="00FB200F"/>
    <w:rsid w:val="00FB2B8B"/>
    <w:rsid w:val="00FB2FE8"/>
    <w:rsid w:val="00FB69EE"/>
    <w:rsid w:val="00FB733C"/>
    <w:rsid w:val="00FC1024"/>
    <w:rsid w:val="00FC237C"/>
    <w:rsid w:val="00FC388C"/>
    <w:rsid w:val="00FC43D9"/>
    <w:rsid w:val="00FC51EB"/>
    <w:rsid w:val="00FC5819"/>
    <w:rsid w:val="00FC66AE"/>
    <w:rsid w:val="00FC7D9A"/>
    <w:rsid w:val="00FD080E"/>
    <w:rsid w:val="00FD3248"/>
    <w:rsid w:val="00FD46FA"/>
    <w:rsid w:val="00FD4A4A"/>
    <w:rsid w:val="00FD6827"/>
    <w:rsid w:val="00FE0A8D"/>
    <w:rsid w:val="00FE39C4"/>
    <w:rsid w:val="00FE4D74"/>
    <w:rsid w:val="00FF1313"/>
    <w:rsid w:val="00FF1531"/>
    <w:rsid w:val="00FF46C5"/>
    <w:rsid w:val="00FF67EA"/>
    <w:rsid w:val="00FF683B"/>
    <w:rsid w:val="00F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AE1B1"/>
  <w15:docId w15:val="{2D8EEA3A-384B-4C0C-8D6F-C1D7C9BE8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545"/>
    <w:pPr>
      <w:widowControl w:val="0"/>
      <w:wordWrap w:val="0"/>
      <w:autoSpaceDE w:val="0"/>
      <w:autoSpaceDN w:val="0"/>
    </w:pPr>
    <w:rPr>
      <w:lang w:val="en-GB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645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32A20"/>
    <w:rPr>
      <w:color w:val="0000FF"/>
      <w:u w:val="single"/>
    </w:rPr>
  </w:style>
  <w:style w:type="paragraph" w:styleId="a4">
    <w:name w:val="List Paragraph"/>
    <w:basedOn w:val="a"/>
    <w:link w:val="Char"/>
    <w:uiPriority w:val="34"/>
    <w:qFormat/>
    <w:rsid w:val="00DC535C"/>
    <w:pPr>
      <w:widowControl/>
      <w:wordWrap/>
      <w:autoSpaceDE/>
      <w:autoSpaceDN/>
      <w:ind w:leftChars="400" w:left="800"/>
      <w:jc w:val="left"/>
    </w:pPr>
    <w:rPr>
      <w:kern w:val="0"/>
      <w:sz w:val="22"/>
      <w:lang w:eastAsia="en-US"/>
    </w:rPr>
  </w:style>
  <w:style w:type="character" w:customStyle="1" w:styleId="Char">
    <w:name w:val="목록 단락 Char"/>
    <w:basedOn w:val="a0"/>
    <w:link w:val="a4"/>
    <w:uiPriority w:val="34"/>
    <w:rsid w:val="00DC535C"/>
    <w:rPr>
      <w:kern w:val="0"/>
      <w:sz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3F0C1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3F0C1E"/>
    <w:rPr>
      <w:rFonts w:ascii="Times New Roman" w:eastAsia="맑은 고딕" w:hAnsi="Times New Roman" w:cs="Times New Roman"/>
      <w:noProof/>
      <w:kern w:val="0"/>
      <w:sz w:val="22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3F0C1E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Char"/>
    <w:link w:val="EndNoteBibliography"/>
    <w:rsid w:val="003F0C1E"/>
    <w:rPr>
      <w:rFonts w:ascii="Times New Roman" w:eastAsia="맑은 고딕" w:hAnsi="Times New Roman" w:cs="Times New Roman"/>
      <w:noProof/>
      <w:kern w:val="0"/>
      <w:sz w:val="22"/>
      <w:lang w:val="en-GB" w:eastAsia="en-US"/>
    </w:rPr>
  </w:style>
  <w:style w:type="character" w:styleId="a5">
    <w:name w:val="annotation reference"/>
    <w:basedOn w:val="a0"/>
    <w:uiPriority w:val="99"/>
    <w:semiHidden/>
    <w:unhideWhenUsed/>
    <w:rsid w:val="005028C9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5028C9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5028C9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5028C9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5028C9"/>
    <w:rPr>
      <w:b/>
      <w:bCs/>
    </w:rPr>
  </w:style>
  <w:style w:type="paragraph" w:styleId="a8">
    <w:name w:val="Balloon Text"/>
    <w:basedOn w:val="a"/>
    <w:link w:val="Char2"/>
    <w:uiPriority w:val="99"/>
    <w:semiHidden/>
    <w:unhideWhenUsed/>
    <w:rsid w:val="005028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5028C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3"/>
    <w:uiPriority w:val="99"/>
    <w:unhideWhenUsed/>
    <w:rsid w:val="0091128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91128F"/>
  </w:style>
  <w:style w:type="paragraph" w:styleId="aa">
    <w:name w:val="footer"/>
    <w:basedOn w:val="a"/>
    <w:link w:val="Char4"/>
    <w:uiPriority w:val="99"/>
    <w:unhideWhenUsed/>
    <w:rsid w:val="0091128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a"/>
    <w:uiPriority w:val="99"/>
    <w:rsid w:val="0091128F"/>
  </w:style>
  <w:style w:type="table" w:styleId="ab">
    <w:name w:val="Table Grid"/>
    <w:basedOn w:val="a1"/>
    <w:uiPriority w:val="59"/>
    <w:rsid w:val="00E93D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a1"/>
    <w:uiPriority w:val="60"/>
    <w:rsid w:val="00E93D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Normal (Web)"/>
    <w:basedOn w:val="a"/>
    <w:uiPriority w:val="99"/>
    <w:unhideWhenUsed/>
    <w:rsid w:val="00E93D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Revision"/>
    <w:hidden/>
    <w:uiPriority w:val="99"/>
    <w:semiHidden/>
    <w:rsid w:val="00EE0FD5"/>
    <w:pPr>
      <w:spacing w:after="0" w:line="240" w:lineRule="auto"/>
      <w:jc w:val="left"/>
    </w:pPr>
  </w:style>
  <w:style w:type="character" w:styleId="ae">
    <w:name w:val="Placeholder Text"/>
    <w:basedOn w:val="a0"/>
    <w:uiPriority w:val="99"/>
    <w:semiHidden/>
    <w:rsid w:val="004977BA"/>
    <w:rPr>
      <w:color w:val="808080"/>
    </w:rPr>
  </w:style>
  <w:style w:type="character" w:styleId="af">
    <w:name w:val="line number"/>
    <w:basedOn w:val="a0"/>
    <w:uiPriority w:val="99"/>
    <w:semiHidden/>
    <w:unhideWhenUsed/>
    <w:rsid w:val="00E8230B"/>
  </w:style>
  <w:style w:type="character" w:customStyle="1" w:styleId="MenoPendente1">
    <w:name w:val="Menção Pendente1"/>
    <w:basedOn w:val="a0"/>
    <w:uiPriority w:val="99"/>
    <w:semiHidden/>
    <w:unhideWhenUsed/>
    <w:rsid w:val="00485012"/>
    <w:rPr>
      <w:color w:val="605E5C"/>
      <w:shd w:val="clear" w:color="auto" w:fill="E1DFDD"/>
    </w:rPr>
  </w:style>
  <w:style w:type="character" w:customStyle="1" w:styleId="1">
    <w:name w:val="확인되지 않은 멘션1"/>
    <w:basedOn w:val="a0"/>
    <w:uiPriority w:val="99"/>
    <w:semiHidden/>
    <w:unhideWhenUsed/>
    <w:rsid w:val="00AE2AFF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C33CC8"/>
    <w:rPr>
      <w:b/>
      <w:bCs/>
    </w:rPr>
  </w:style>
  <w:style w:type="paragraph" w:customStyle="1" w:styleId="p">
    <w:name w:val="p"/>
    <w:basedOn w:val="a"/>
    <w:rsid w:val="00C33CC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1">
    <w:name w:val="Emphasis"/>
    <w:basedOn w:val="a0"/>
    <w:uiPriority w:val="20"/>
    <w:qFormat/>
    <w:rsid w:val="00C33CC8"/>
    <w:rPr>
      <w:i/>
      <w:iCs/>
    </w:rPr>
  </w:style>
  <w:style w:type="character" w:customStyle="1" w:styleId="UnresolvedMention1">
    <w:name w:val="Unresolved Mention1"/>
    <w:basedOn w:val="a0"/>
    <w:uiPriority w:val="99"/>
    <w:semiHidden/>
    <w:unhideWhenUsed/>
    <w:rsid w:val="00CE53A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115DCD"/>
    <w:rPr>
      <w:color w:val="800080" w:themeColor="followedHyperlink"/>
      <w:u w:val="single"/>
    </w:rPr>
  </w:style>
  <w:style w:type="character" w:customStyle="1" w:styleId="3Char">
    <w:name w:val="제목 3 Char"/>
    <w:basedOn w:val="a0"/>
    <w:link w:val="3"/>
    <w:uiPriority w:val="9"/>
    <w:semiHidden/>
    <w:rsid w:val="0066459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styleId="af3">
    <w:name w:val="Unresolved Mention"/>
    <w:basedOn w:val="a0"/>
    <w:uiPriority w:val="99"/>
    <w:semiHidden/>
    <w:unhideWhenUsed/>
    <w:rsid w:val="000E75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ngissah@yahoo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199E183BD48E40A95FE3E720021D31" ma:contentTypeVersion="5" ma:contentTypeDescription="Create a new document." ma:contentTypeScope="" ma:versionID="d6eec740e76d331e9202b604c18e9c8c">
  <xsd:schema xmlns:xsd="http://www.w3.org/2001/XMLSchema" xmlns:xs="http://www.w3.org/2001/XMLSchema" xmlns:p="http://schemas.microsoft.com/office/2006/metadata/properties" xmlns:ns3="b20bed53-11db-42c0-9062-f448edd7136e" xmlns:ns4="51b0600e-3995-4264-8418-2fe1e2ecb408" targetNamespace="http://schemas.microsoft.com/office/2006/metadata/properties" ma:root="true" ma:fieldsID="044b15df36240210bb556db631790b47" ns3:_="" ns4:_="">
    <xsd:import namespace="b20bed53-11db-42c0-9062-f448edd7136e"/>
    <xsd:import namespace="51b0600e-3995-4264-8418-2fe1e2ecb4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bed53-11db-42c0-9062-f448edd713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0600e-3995-4264-8418-2fe1e2ecb4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67DD6E-6FC1-416B-9702-556DC5B1E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A3D28B-78BA-4A86-8D9F-897EADB8A4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0bed53-11db-42c0-9062-f448edd7136e"/>
    <ds:schemaRef ds:uri="51b0600e-3995-4264-8418-2fe1e2ecb4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F01DD8-4113-4DF0-ADB6-4FF56457319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E1E261-526C-41CF-B598-98BB990CC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7</Words>
  <Characters>4144</Characters>
  <Application>Microsoft Office Word</Application>
  <DocSecurity>0</DocSecurity>
  <Lines>34</Lines>
  <Paragraphs>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 MEE JOO</dc:creator>
  <cp:lastModifiedBy>KMJ</cp:lastModifiedBy>
  <cp:revision>3</cp:revision>
  <cp:lastPrinted>2019-10-22T22:21:00Z</cp:lastPrinted>
  <dcterms:created xsi:type="dcterms:W3CDTF">2023-06-17T09:07:00Z</dcterms:created>
  <dcterms:modified xsi:type="dcterms:W3CDTF">2023-06-1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99E183BD48E40A95FE3E720021D31</vt:lpwstr>
  </property>
</Properties>
</file>